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4C739" w14:textId="77777777" w:rsidR="00926F93" w:rsidRPr="00926F93" w:rsidRDefault="00926F93" w:rsidP="00926F93">
      <w:pPr>
        <w:keepNext/>
        <w:keepLines/>
        <w:spacing w:before="260" w:after="260"/>
        <w:outlineLvl w:val="2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1. List of GEO dataset information</w:t>
      </w:r>
    </w:p>
    <w:tbl>
      <w:tblPr>
        <w:tblW w:w="10773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7"/>
        <w:gridCol w:w="1799"/>
        <w:gridCol w:w="2730"/>
        <w:gridCol w:w="1812"/>
        <w:gridCol w:w="2245"/>
      </w:tblGrid>
      <w:tr w:rsidR="00926F93" w:rsidRPr="00926F93" w14:paraId="380BFFCA" w14:textId="77777777" w:rsidTr="00B1389D">
        <w:trPr>
          <w:trHeight w:val="281"/>
        </w:trPr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9BD93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E8A33E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E113439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CB44F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E53408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15720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E44593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18449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E54564</w:t>
            </w:r>
          </w:p>
        </w:tc>
      </w:tr>
      <w:tr w:rsidR="00926F93" w:rsidRPr="00926F93" w14:paraId="093D2AE0" w14:textId="77777777" w:rsidTr="00B1389D">
        <w:trPr>
          <w:trHeight w:val="281"/>
        </w:trPr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60C54B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latform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7DB113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PL6244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FF162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PL6244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01672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PL570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E00C1B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PL6947</w:t>
            </w:r>
          </w:p>
        </w:tc>
      </w:tr>
      <w:tr w:rsidR="00926F93" w:rsidRPr="00926F93" w14:paraId="12BF2281" w14:textId="77777777" w:rsidTr="00B1389D">
        <w:trPr>
          <w:trHeight w:val="323"/>
        </w:trPr>
        <w:tc>
          <w:tcPr>
            <w:tcW w:w="2187" w:type="dxa"/>
            <w:shd w:val="clear" w:color="auto" w:fill="auto"/>
            <w:noWrap/>
            <w:vAlign w:val="bottom"/>
          </w:tcPr>
          <w:p w14:paraId="0AA2764C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799" w:type="dxa"/>
            <w:shd w:val="clear" w:color="auto" w:fill="auto"/>
            <w:noWrap/>
            <w:vAlign w:val="bottom"/>
          </w:tcPr>
          <w:p w14:paraId="15A0E773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14:paraId="58DBF633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0980F10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2245" w:type="dxa"/>
            <w:shd w:val="clear" w:color="auto" w:fill="auto"/>
            <w:noWrap/>
            <w:vAlign w:val="bottom"/>
          </w:tcPr>
          <w:p w14:paraId="32AC3021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</w:tr>
      <w:tr w:rsidR="00926F93" w:rsidRPr="00926F93" w14:paraId="416A1F65" w14:textId="77777777" w:rsidTr="00B1389D">
        <w:trPr>
          <w:trHeight w:val="323"/>
        </w:trPr>
        <w:tc>
          <w:tcPr>
            <w:tcW w:w="2187" w:type="dxa"/>
            <w:shd w:val="clear" w:color="auto" w:fill="auto"/>
            <w:noWrap/>
            <w:vAlign w:val="bottom"/>
          </w:tcPr>
          <w:p w14:paraId="499B7166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issue</w:t>
            </w:r>
          </w:p>
        </w:tc>
        <w:tc>
          <w:tcPr>
            <w:tcW w:w="1799" w:type="dxa"/>
            <w:shd w:val="clear" w:color="auto" w:fill="auto"/>
            <w:noWrap/>
            <w:vAlign w:val="bottom"/>
          </w:tcPr>
          <w:p w14:paraId="6B5A3B48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Fresh frozen lung 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14:paraId="7FA12234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Fresh frozen lung 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63AA1834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rain_AMY</w:t>
            </w:r>
            <w:proofErr w:type="spellEnd"/>
          </w:p>
        </w:tc>
        <w:tc>
          <w:tcPr>
            <w:tcW w:w="2245" w:type="dxa"/>
            <w:shd w:val="clear" w:color="auto" w:fill="auto"/>
            <w:noWrap/>
            <w:vAlign w:val="bottom"/>
          </w:tcPr>
          <w:p w14:paraId="0F6F71B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rain amygdala</w:t>
            </w:r>
          </w:p>
        </w:tc>
      </w:tr>
      <w:tr w:rsidR="00926F93" w:rsidRPr="00926F93" w14:paraId="539C0A1B" w14:textId="77777777" w:rsidTr="00B1389D">
        <w:trPr>
          <w:trHeight w:val="281"/>
        </w:trPr>
        <w:tc>
          <w:tcPr>
            <w:tcW w:w="2187" w:type="dxa"/>
            <w:shd w:val="clear" w:color="auto" w:fill="auto"/>
            <w:noWrap/>
            <w:vAlign w:val="bottom"/>
          </w:tcPr>
          <w:p w14:paraId="1F433C16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amples in the disease group</w:t>
            </w:r>
          </w:p>
        </w:tc>
        <w:tc>
          <w:tcPr>
            <w:tcW w:w="1799" w:type="dxa"/>
            <w:shd w:val="clear" w:color="auto" w:fill="auto"/>
            <w:noWrap/>
            <w:vAlign w:val="bottom"/>
          </w:tcPr>
          <w:p w14:paraId="7164DC0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AH: 15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14:paraId="4559CFAF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AH: 12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21815002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DD: 14</w:t>
            </w:r>
          </w:p>
        </w:tc>
        <w:tc>
          <w:tcPr>
            <w:tcW w:w="2245" w:type="dxa"/>
            <w:shd w:val="clear" w:color="auto" w:fill="auto"/>
            <w:noWrap/>
            <w:vAlign w:val="bottom"/>
          </w:tcPr>
          <w:p w14:paraId="78E7119F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DD: 21</w:t>
            </w:r>
          </w:p>
        </w:tc>
      </w:tr>
      <w:tr w:rsidR="00926F93" w:rsidRPr="00926F93" w14:paraId="5B74A61E" w14:textId="77777777" w:rsidTr="00B1389D">
        <w:trPr>
          <w:trHeight w:val="281"/>
        </w:trPr>
        <w:tc>
          <w:tcPr>
            <w:tcW w:w="2187" w:type="dxa"/>
            <w:shd w:val="clear" w:color="auto" w:fill="auto"/>
            <w:noWrap/>
            <w:vAlign w:val="bottom"/>
          </w:tcPr>
          <w:p w14:paraId="243C85B4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amples in the control group</w:t>
            </w:r>
          </w:p>
        </w:tc>
        <w:tc>
          <w:tcPr>
            <w:tcW w:w="1799" w:type="dxa"/>
            <w:shd w:val="clear" w:color="auto" w:fill="auto"/>
            <w:noWrap/>
            <w:vAlign w:val="bottom"/>
          </w:tcPr>
          <w:p w14:paraId="40E20057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14:paraId="3933DB0E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15676C93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245" w:type="dxa"/>
            <w:shd w:val="clear" w:color="auto" w:fill="auto"/>
            <w:noWrap/>
            <w:vAlign w:val="bottom"/>
          </w:tcPr>
          <w:p w14:paraId="3BBCF7A1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926F93" w:rsidRPr="00926F93" w14:paraId="78BC9E17" w14:textId="77777777" w:rsidTr="00B1389D">
        <w:trPr>
          <w:trHeight w:val="281"/>
        </w:trPr>
        <w:tc>
          <w:tcPr>
            <w:tcW w:w="2187" w:type="dxa"/>
            <w:shd w:val="clear" w:color="auto" w:fill="auto"/>
            <w:noWrap/>
            <w:vAlign w:val="bottom"/>
          </w:tcPr>
          <w:p w14:paraId="2515A371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799" w:type="dxa"/>
            <w:shd w:val="clear" w:color="auto" w:fill="auto"/>
            <w:noWrap/>
            <w:vAlign w:val="bottom"/>
          </w:tcPr>
          <w:p w14:paraId="4A2BF806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Osteopontin</w:t>
            </w:r>
            <w:proofErr w:type="spellEnd"/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lung gene expression is a marker of disease severity in pulmonary arterial hypertension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14:paraId="13D6CD15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 biochemical approach to understand the pathogenesis of advanced pulmonary arterial hypertension: Metabolomic profiles of arginine, sphingosine-1-phosphate, and heme of human lung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32865C5F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5" w:type="dxa"/>
            <w:shd w:val="clear" w:color="auto" w:fill="auto"/>
            <w:noWrap/>
            <w:vAlign w:val="bottom"/>
          </w:tcPr>
          <w:p w14:paraId="679275C3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A conserved BDNF-, glutamate-, and GABA-enriched gene module related to human depression identified by </w:t>
            </w:r>
            <w:proofErr w:type="spellStart"/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oexpression</w:t>
            </w:r>
            <w:proofErr w:type="spellEnd"/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meta-analysis and DNA variant genome-wide association studies</w:t>
            </w:r>
          </w:p>
        </w:tc>
      </w:tr>
    </w:tbl>
    <w:p w14:paraId="7709D9E7" w14:textId="77777777" w:rsidR="00926F93" w:rsidRPr="00926F93" w:rsidRDefault="00926F93" w:rsidP="00926F93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BNDF, brain-derived neurotrophic factor; GABA, gamma-aminobutyric acid; MDD, major depressive disorder; PAH, pulmonary arterial hypertension.</w:t>
      </w:r>
    </w:p>
    <w:p w14:paraId="4FF9755E" w14:textId="77777777" w:rsidR="00926F93" w:rsidRPr="00926F93" w:rsidRDefault="00926F93" w:rsidP="00926F93">
      <w:pPr>
        <w:keepNext/>
        <w:keepLines/>
        <w:spacing w:before="260" w:after="260"/>
        <w:outlineLvl w:val="2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br w:type="page"/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2. 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:lang w:bidi="ar"/>
          <w14:ligatures w14:val="none"/>
        </w:rPr>
        <w:t>Common differentially expressed gene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in the PAH dataset and MDD dataset</w:t>
      </w:r>
    </w:p>
    <w:tbl>
      <w:tblPr>
        <w:tblW w:w="5590" w:type="dxa"/>
        <w:tblInd w:w="108" w:type="dxa"/>
        <w:tblLook w:val="04A0" w:firstRow="1" w:lastRow="0" w:firstColumn="1" w:lastColumn="0" w:noHBand="0" w:noVBand="1"/>
      </w:tblPr>
      <w:tblGrid>
        <w:gridCol w:w="2920"/>
        <w:gridCol w:w="2670"/>
      </w:tblGrid>
      <w:tr w:rsidR="00926F93" w:rsidRPr="00926F93" w14:paraId="36121BCE" w14:textId="77777777" w:rsidTr="00B1389D">
        <w:trPr>
          <w:trHeight w:val="304"/>
        </w:trPr>
        <w:tc>
          <w:tcPr>
            <w:tcW w:w="55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187A21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ommon differentially expressed genes</w:t>
            </w:r>
          </w:p>
        </w:tc>
      </w:tr>
      <w:tr w:rsidR="00926F93" w:rsidRPr="00926F93" w14:paraId="3884FB6B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832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DAMTS3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5147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CD</w:t>
            </w:r>
          </w:p>
        </w:tc>
      </w:tr>
      <w:tr w:rsidR="00926F93" w:rsidRPr="00926F93" w14:paraId="14A6F814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FDA1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IFM1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E774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FNB1</w:t>
            </w:r>
          </w:p>
        </w:tc>
      </w:tr>
      <w:tr w:rsidR="00926F93" w:rsidRPr="00926F93" w14:paraId="2829F793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CDD0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P3B1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876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IF3D</w:t>
            </w:r>
          </w:p>
        </w:tc>
      </w:tr>
      <w:tr w:rsidR="00926F93" w:rsidRPr="00926F93" w14:paraId="4B7AE611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799F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HL1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C3F1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RO1L</w:t>
            </w:r>
          </w:p>
        </w:tc>
      </w:tr>
      <w:tr w:rsidR="00926F93" w:rsidRPr="00926F93" w14:paraId="0DB6CD86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FB3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IC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02B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ADS3</w:t>
            </w:r>
          </w:p>
        </w:tc>
      </w:tr>
      <w:tr w:rsidR="00926F93" w:rsidRPr="00926F93" w14:paraId="7279E3B9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332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P6V1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E562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AM111A</w:t>
            </w:r>
          </w:p>
        </w:tc>
      </w:tr>
      <w:tr w:rsidR="00926F93" w:rsidRPr="00926F93" w14:paraId="19297B30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2B9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ECN1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062B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BXO28</w:t>
            </w:r>
          </w:p>
        </w:tc>
      </w:tr>
      <w:tr w:rsidR="00926F93" w:rsidRPr="00926F93" w14:paraId="2AFDFF92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9290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12orf5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8C03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EM1C</w:t>
            </w:r>
          </w:p>
        </w:tc>
      </w:tr>
      <w:tr w:rsidR="00926F93" w:rsidRPr="00926F93" w14:paraId="04BB0866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4B8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9orf11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1219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GL2</w:t>
            </w:r>
          </w:p>
        </w:tc>
      </w:tr>
      <w:tr w:rsidR="00926F93" w:rsidRPr="00926F93" w14:paraId="6A1A626E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F731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DPS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C6E0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FM1</w:t>
            </w:r>
          </w:p>
        </w:tc>
      </w:tr>
      <w:tr w:rsidR="00926F93" w:rsidRPr="00926F93" w14:paraId="30637A9E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F4C0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CDC25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149C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FPT1</w:t>
            </w:r>
          </w:p>
        </w:tc>
      </w:tr>
      <w:tr w:rsidR="00926F93" w:rsidRPr="00926F93" w14:paraId="416DC1B1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BFFC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5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166A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PR124</w:t>
            </w:r>
          </w:p>
        </w:tc>
      </w:tr>
      <w:tr w:rsidR="00926F93" w:rsidRPr="00926F93" w14:paraId="5D791B35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6D5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5RAP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1B0A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1FX</w:t>
            </w:r>
          </w:p>
        </w:tc>
      </w:tr>
      <w:tr w:rsidR="00926F93" w:rsidRPr="00926F93" w14:paraId="11211A14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B28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FB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23A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ELZ</w:t>
            </w:r>
          </w:p>
        </w:tc>
      </w:tr>
      <w:tr w:rsidR="00926F93" w:rsidRPr="00926F93" w14:paraId="0554DA9E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203F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E67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MCN1</w:t>
            </w:r>
          </w:p>
        </w:tc>
      </w:tr>
      <w:tr w:rsidR="00926F93" w:rsidRPr="00926F93" w14:paraId="48AFD284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972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D9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45A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MGCS1</w:t>
            </w:r>
          </w:p>
        </w:tc>
      </w:tr>
      <w:tr w:rsidR="00926F93" w:rsidRPr="00926F93" w14:paraId="449C540C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F589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BF4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4B9B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YAL2</w:t>
            </w:r>
          </w:p>
        </w:tc>
      </w:tr>
      <w:tr w:rsidR="00926F93" w:rsidRPr="00926F93" w14:paraId="46164DC7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28E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DA67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CAM2</w:t>
            </w:r>
          </w:p>
        </w:tc>
      </w:tr>
      <w:tr w:rsidR="00926F93" w:rsidRPr="00926F93" w14:paraId="225D08D0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932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FA10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TSN1</w:t>
            </w:r>
          </w:p>
        </w:tc>
      </w:tr>
      <w:tr w:rsidR="00926F93" w:rsidRPr="00926F93" w14:paraId="134113F0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D499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E4E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KANK2</w:t>
            </w:r>
          </w:p>
        </w:tc>
      </w:tr>
      <w:tr w:rsidR="00926F93" w:rsidRPr="00926F93" w14:paraId="2973DF54" w14:textId="77777777" w:rsidTr="00B1389D">
        <w:trPr>
          <w:trHeight w:val="289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A6A37F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OCK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DB19A7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KIAA1462</w:t>
            </w:r>
          </w:p>
        </w:tc>
      </w:tr>
    </w:tbl>
    <w:p w14:paraId="5D4B742D" w14:textId="77777777" w:rsidR="00926F93" w:rsidRPr="00926F93" w:rsidRDefault="00926F93" w:rsidP="00926F93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PAH, pulmonary arterial hypertension; MDD, major depressive disorder</w:t>
      </w:r>
      <w:r w:rsidRPr="00926F93">
        <w:rPr>
          <w:rFonts w:ascii="Times New Roman" w:eastAsia="宋体" w:hAnsi="Times New Roman" w:cs="Times New Roman"/>
          <w:sz w:val="24"/>
          <w:szCs w:val="24"/>
          <w14:ligatures w14:val="none"/>
        </w:rPr>
        <w:t>.</w:t>
      </w:r>
    </w:p>
    <w:p w14:paraId="32B4DA4F" w14:textId="77777777" w:rsidR="00926F93" w:rsidRPr="00926F93" w:rsidRDefault="00926F93" w:rsidP="00926F93">
      <w:pPr>
        <w:rPr>
          <w:rFonts w:ascii="Times New Roman" w:eastAsia="等线" w:hAnsi="Times New Roman" w:cs="Times New Roman"/>
          <w:sz w:val="24"/>
          <w:szCs w:val="24"/>
          <w14:ligatures w14:val="none"/>
        </w:rPr>
        <w:sectPr w:rsidR="00926F93" w:rsidRPr="00926F93" w:rsidSect="00926F93">
          <w:footerReference w:type="default" r:id="rId7"/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5F27DB1E" w14:textId="77777777" w:rsidR="00926F93" w:rsidRPr="00926F93" w:rsidRDefault="00926F93" w:rsidP="00926F93">
      <w:pPr>
        <w:keepNext/>
        <w:keepLines/>
        <w:spacing w:before="260" w:after="260"/>
        <w:outlineLvl w:val="2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3. Gene set enrichment analysis results of the PAH dataset</w:t>
      </w:r>
    </w:p>
    <w:tbl>
      <w:tblPr>
        <w:tblW w:w="14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54"/>
        <w:gridCol w:w="808"/>
        <w:gridCol w:w="1566"/>
        <w:gridCol w:w="1195"/>
        <w:gridCol w:w="1134"/>
        <w:gridCol w:w="1276"/>
        <w:gridCol w:w="1134"/>
      </w:tblGrid>
      <w:tr w:rsidR="00926F93" w:rsidRPr="00926F93" w14:paraId="7951CF4D" w14:textId="77777777" w:rsidTr="00B1389D">
        <w:trPr>
          <w:trHeight w:val="321"/>
        </w:trPr>
        <w:tc>
          <w:tcPr>
            <w:tcW w:w="7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E069C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205A0E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et siz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2B7439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Enrichment scor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67DD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E62706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73F86E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Adjusted </w:t>
            </w:r>
            <w:r w:rsidRPr="00926F9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0E7957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q value</w:t>
            </w:r>
          </w:p>
        </w:tc>
      </w:tr>
      <w:tr w:rsidR="00926F93" w:rsidRPr="00926F93" w14:paraId="3A8090C9" w14:textId="77777777" w:rsidTr="00B1389D">
        <w:trPr>
          <w:trHeight w:val="321"/>
        </w:trPr>
        <w:tc>
          <w:tcPr>
            <w:tcW w:w="7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8AAED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SIGNALING_BY_NOTCH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6331B9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774D17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63602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D53EC0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614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D52BF5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300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043889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713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F9B424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4153</w:t>
            </w:r>
          </w:p>
        </w:tc>
      </w:tr>
      <w:tr w:rsidR="00926F93" w:rsidRPr="00926F93" w14:paraId="1BAF8A20" w14:textId="77777777" w:rsidTr="00B1389D">
        <w:trPr>
          <w:trHeight w:val="321"/>
        </w:trPr>
        <w:tc>
          <w:tcPr>
            <w:tcW w:w="7454" w:type="dxa"/>
            <w:shd w:val="clear" w:color="auto" w:fill="auto"/>
            <w:noWrap/>
            <w:vAlign w:val="bottom"/>
          </w:tcPr>
          <w:p w14:paraId="713F425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SIGNALING_BY_NOTCH4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14:paraId="22E0DCD9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6" w:type="dxa"/>
            <w:shd w:val="clear" w:color="auto" w:fill="auto"/>
            <w:noWrap/>
            <w:vAlign w:val="bottom"/>
          </w:tcPr>
          <w:p w14:paraId="27853132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52912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3BBD2621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605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6C8718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290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878C04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701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136FAA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40474</w:t>
            </w:r>
          </w:p>
        </w:tc>
      </w:tr>
      <w:tr w:rsidR="00926F93" w:rsidRPr="00926F93" w14:paraId="6E41F6E3" w14:textId="77777777" w:rsidTr="00B1389D">
        <w:trPr>
          <w:trHeight w:val="321"/>
        </w:trPr>
        <w:tc>
          <w:tcPr>
            <w:tcW w:w="7454" w:type="dxa"/>
            <w:shd w:val="clear" w:color="auto" w:fill="auto"/>
            <w:noWrap/>
            <w:vAlign w:val="bottom"/>
          </w:tcPr>
          <w:p w14:paraId="3852BE67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TP53_REGULATES_TRANSCRIPTION_OF_DNA_REPAIR_GENES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14:paraId="595F388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  <w:vAlign w:val="bottom"/>
          </w:tcPr>
          <w:p w14:paraId="35096FD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32399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46142CD3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8079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086A74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237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E8A8C6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5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9F9C75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24532</w:t>
            </w:r>
          </w:p>
        </w:tc>
      </w:tr>
      <w:tr w:rsidR="00926F93" w:rsidRPr="00926F93" w14:paraId="5EA1F269" w14:textId="77777777" w:rsidTr="00B1389D">
        <w:trPr>
          <w:trHeight w:val="321"/>
        </w:trPr>
        <w:tc>
          <w:tcPr>
            <w:tcW w:w="7454" w:type="dxa"/>
            <w:shd w:val="clear" w:color="auto" w:fill="auto"/>
            <w:noWrap/>
            <w:vAlign w:val="bottom"/>
          </w:tcPr>
          <w:p w14:paraId="73A9601E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P_NOTCH_SIGNALING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14:paraId="43D95044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  <w:vAlign w:val="bottom"/>
          </w:tcPr>
          <w:p w14:paraId="02E913C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6599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42A963CF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675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66C8DA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180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343D12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304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17A858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07744</w:t>
            </w:r>
          </w:p>
        </w:tc>
      </w:tr>
      <w:tr w:rsidR="00926F93" w:rsidRPr="00926F93" w14:paraId="12E98252" w14:textId="77777777" w:rsidTr="00B1389D">
        <w:trPr>
          <w:trHeight w:val="321"/>
        </w:trPr>
        <w:tc>
          <w:tcPr>
            <w:tcW w:w="7454" w:type="dxa"/>
            <w:shd w:val="clear" w:color="auto" w:fill="auto"/>
            <w:noWrap/>
            <w:vAlign w:val="bottom"/>
          </w:tcPr>
          <w:p w14:paraId="05DD9A10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REGULATION_OF_TP53_ACTIVITY_THROUGH_PHOSPHORYLATION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14:paraId="216C0B37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566" w:type="dxa"/>
            <w:shd w:val="clear" w:color="auto" w:fill="auto"/>
            <w:noWrap/>
            <w:vAlign w:val="bottom"/>
          </w:tcPr>
          <w:p w14:paraId="48F707AF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6701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47EEA21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7505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CCF3D8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80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B374BE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891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927D9B" w14:textId="77777777" w:rsidR="00926F93" w:rsidRPr="00926F93" w:rsidRDefault="00926F93" w:rsidP="00926F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73648</w:t>
            </w:r>
          </w:p>
        </w:tc>
      </w:tr>
      <w:tr w:rsidR="00926F93" w:rsidRPr="00926F93" w14:paraId="01BA7961" w14:textId="77777777" w:rsidTr="00B1389D">
        <w:trPr>
          <w:trHeight w:val="321"/>
        </w:trPr>
        <w:tc>
          <w:tcPr>
            <w:tcW w:w="7454" w:type="dxa"/>
            <w:shd w:val="clear" w:color="auto" w:fill="auto"/>
            <w:noWrap/>
            <w:vAlign w:val="bottom"/>
          </w:tcPr>
          <w:p w14:paraId="2339438E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ID_IL12_2PATHWAY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14:paraId="66E1682A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566" w:type="dxa"/>
            <w:shd w:val="clear" w:color="auto" w:fill="auto"/>
            <w:noWrap/>
            <w:vAlign w:val="bottom"/>
          </w:tcPr>
          <w:p w14:paraId="7065FB55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62113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367D12F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753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D0C1BB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71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A4EB9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839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EFC737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69363</w:t>
            </w:r>
          </w:p>
        </w:tc>
      </w:tr>
    </w:tbl>
    <w:p w14:paraId="69CF1D08" w14:textId="77777777" w:rsidR="00926F93" w:rsidRPr="00926F93" w:rsidRDefault="00926F93" w:rsidP="00926F93">
      <w:pPr>
        <w:widowControl/>
        <w:rPr>
          <w:rFonts w:ascii="Times New Roman" w:eastAsia="等线" w:hAnsi="Times New Roman" w:cs="Times New Roman" w:hint="eastAsia"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PAH, pulmonary arterial hypertension.</w:t>
      </w:r>
    </w:p>
    <w:p w14:paraId="4999AED9" w14:textId="77777777" w:rsidR="00926F93" w:rsidRPr="00926F93" w:rsidRDefault="00926F93" w:rsidP="00926F93">
      <w:pPr>
        <w:keepNext/>
        <w:keepLines/>
        <w:spacing w:before="260" w:after="260"/>
        <w:outlineLvl w:val="2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br w:type="page"/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4. Gene set enrichment analysis results of the MDD dataset</w:t>
      </w:r>
    </w:p>
    <w:tbl>
      <w:tblPr>
        <w:tblW w:w="1272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39"/>
        <w:gridCol w:w="710"/>
        <w:gridCol w:w="1656"/>
        <w:gridCol w:w="930"/>
        <w:gridCol w:w="930"/>
        <w:gridCol w:w="930"/>
        <w:gridCol w:w="930"/>
      </w:tblGrid>
      <w:tr w:rsidR="00926F93" w:rsidRPr="00926F93" w14:paraId="63BF2F35" w14:textId="77777777" w:rsidTr="00B1389D">
        <w:trPr>
          <w:trHeight w:val="326"/>
        </w:trPr>
        <w:tc>
          <w:tcPr>
            <w:tcW w:w="6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59DBD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12C8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et siz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550B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nrichment scor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56B7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E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9AEC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14:ligatures w14:val="none"/>
              </w:rPr>
              <w:t>p</w:t>
            </w: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287E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Adjusted </w:t>
            </w:r>
            <w:r w:rsidRPr="00926F93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14:ligatures w14:val="none"/>
              </w:rPr>
              <w:t>p-</w:t>
            </w: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51FB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q value</w:t>
            </w:r>
          </w:p>
        </w:tc>
      </w:tr>
      <w:tr w:rsidR="00926F93" w:rsidRPr="00926F93" w14:paraId="4BAC9542" w14:textId="77777777" w:rsidTr="00B1389D">
        <w:trPr>
          <w:trHeight w:val="32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3022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KEGG_OXIDATIVE_PHOSPHORY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5B23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19B2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0.642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9039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2.23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BF0C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2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0E73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526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342F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41942</w:t>
            </w:r>
          </w:p>
        </w:tc>
      </w:tr>
      <w:tr w:rsidR="00926F93" w:rsidRPr="00926F93" w14:paraId="371C2677" w14:textId="77777777" w:rsidTr="00B1389D">
        <w:trPr>
          <w:trHeight w:val="32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6E02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KEGG_GNRH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2874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C3E0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5754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3815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9469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5731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19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E2CA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52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2D11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41942</w:t>
            </w:r>
          </w:p>
        </w:tc>
      </w:tr>
      <w:tr w:rsidR="00926F93" w:rsidRPr="00926F93" w14:paraId="460CA5BA" w14:textId="77777777" w:rsidTr="00B1389D">
        <w:trPr>
          <w:trHeight w:val="32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C653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ACTOME_LAMININ_INTERACTIO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4D65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F80C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166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C1C7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915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D210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2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9DA7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52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00DC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41942</w:t>
            </w:r>
          </w:p>
        </w:tc>
      </w:tr>
      <w:tr w:rsidR="00926F93" w:rsidRPr="00926F93" w14:paraId="2A34D4F0" w14:textId="77777777" w:rsidTr="00B1389D">
        <w:trPr>
          <w:trHeight w:val="32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EB56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ACTOME_INTERFERON_SIGNAL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C2DCC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DAC5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197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E8856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681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2A26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4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DF98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59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B7AD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48702</w:t>
            </w:r>
          </w:p>
        </w:tc>
      </w:tr>
      <w:tr w:rsidR="00926F93" w:rsidRPr="00926F93" w14:paraId="3DAD76BF" w14:textId="77777777" w:rsidTr="00B1389D">
        <w:trPr>
          <w:trHeight w:val="32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9C99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ACTOME_ION_CHANNEL_TRANSPO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6730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6B11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0.41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4EDB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1.624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052F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38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B53C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59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AAE4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48702</w:t>
            </w:r>
          </w:p>
        </w:tc>
      </w:tr>
      <w:tr w:rsidR="00926F93" w:rsidRPr="00926F93" w14:paraId="517EC6B9" w14:textId="77777777" w:rsidTr="00B1389D">
        <w:trPr>
          <w:trHeight w:val="32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14EC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KEGG_NEUROACTIVE_LIGAND_RECEPTOR_INTERA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74C5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91DC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0.354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7D8D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1.5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5CA5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39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0C54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59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FCDB8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48702</w:t>
            </w:r>
          </w:p>
        </w:tc>
      </w:tr>
    </w:tbl>
    <w:p w14:paraId="079A8AA4" w14:textId="77777777" w:rsidR="00926F93" w:rsidRPr="00926F93" w:rsidRDefault="00926F93" w:rsidP="00926F93">
      <w:pPr>
        <w:widowControl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MDD, major depressive disorder.</w:t>
      </w:r>
    </w:p>
    <w:p w14:paraId="4EC56A7A" w14:textId="77777777" w:rsidR="00926F93" w:rsidRPr="00926F93" w:rsidRDefault="00926F93" w:rsidP="00926F93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0692AD4E" w14:textId="77777777" w:rsidR="00926F93" w:rsidRPr="00926F93" w:rsidRDefault="00926F93" w:rsidP="00926F93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br w:type="page"/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5. Gene set variation analysis of the PAH dataset</w:t>
      </w:r>
    </w:p>
    <w:tbl>
      <w:tblPr>
        <w:tblW w:w="143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5"/>
        <w:gridCol w:w="1559"/>
        <w:gridCol w:w="1559"/>
        <w:gridCol w:w="1596"/>
        <w:gridCol w:w="1134"/>
        <w:gridCol w:w="1197"/>
        <w:gridCol w:w="1559"/>
      </w:tblGrid>
      <w:tr w:rsidR="00926F93" w:rsidRPr="00926F93" w14:paraId="704D1D8B" w14:textId="77777777" w:rsidTr="00B1389D">
        <w:trPr>
          <w:trHeight w:val="321"/>
          <w:jc w:val="center"/>
        </w:trPr>
        <w:tc>
          <w:tcPr>
            <w:tcW w:w="5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F3ACA" w14:textId="77777777" w:rsidR="00926F93" w:rsidRPr="00926F93" w:rsidRDefault="00926F93" w:rsidP="00926F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F2CBB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  <w14:ligatures w14:val="none"/>
              </w:rPr>
              <w:t>logF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3B123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  <w14:ligatures w14:val="none"/>
              </w:rPr>
              <w:t>AveExpr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F7631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  <w14:ligatures w14:val="none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5ED8D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  <w14:ligatures w14:val="none"/>
              </w:rPr>
              <w:t>p</w:t>
            </w: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  <w14:ligatures w14:val="none"/>
              </w:rPr>
              <w:t>-valu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B6F319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  <w14:ligatures w14:val="none"/>
              </w:rPr>
              <w:t xml:space="preserve">Adjusted </w:t>
            </w:r>
            <w:r w:rsidRPr="00926F9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  <w14:ligatures w14:val="none"/>
              </w:rPr>
              <w:t>p</w:t>
            </w: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  <w14:ligatures w14:val="none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8B464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  <w14:ligatures w14:val="none"/>
              </w:rPr>
              <w:t>B</w:t>
            </w:r>
          </w:p>
        </w:tc>
      </w:tr>
      <w:tr w:rsidR="00926F93" w:rsidRPr="00926F93" w14:paraId="4B079A91" w14:textId="77777777" w:rsidTr="00B1389D">
        <w:trPr>
          <w:trHeight w:val="321"/>
          <w:jc w:val="center"/>
        </w:trPr>
        <w:tc>
          <w:tcPr>
            <w:tcW w:w="5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7346B2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WNT5A_DEPENDENT_INTERNALIZATION_OF_FZD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BF567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3516232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B248FB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.31E-05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A6B9D8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.555015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48C8D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51E-22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00EB71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92E-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552F62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0.35572691</w:t>
            </w:r>
          </w:p>
        </w:tc>
      </w:tr>
      <w:tr w:rsidR="00926F93" w:rsidRPr="00926F93" w14:paraId="3B0A0E9F" w14:textId="77777777" w:rsidTr="00B1389D">
        <w:trPr>
          <w:trHeight w:val="321"/>
          <w:jc w:val="center"/>
        </w:trPr>
        <w:tc>
          <w:tcPr>
            <w:tcW w:w="5705" w:type="dxa"/>
            <w:shd w:val="clear" w:color="auto" w:fill="auto"/>
            <w:noWrap/>
            <w:vAlign w:val="center"/>
          </w:tcPr>
          <w:p w14:paraId="7DC18FF4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WNT5A_DEPENDENT_INTERNALIZATION_OF_FZD2_FZD5_AND_ROR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BC7755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3516232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3ABCBD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.31E-05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A6775BA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.555015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1C3CF5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51E-2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C5B5B6A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92E-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CEFE99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0.35572691</w:t>
            </w:r>
          </w:p>
        </w:tc>
      </w:tr>
      <w:tr w:rsidR="00926F93" w:rsidRPr="00926F93" w14:paraId="4F0D91FB" w14:textId="77777777" w:rsidTr="00B1389D">
        <w:trPr>
          <w:trHeight w:val="321"/>
          <w:jc w:val="center"/>
        </w:trPr>
        <w:tc>
          <w:tcPr>
            <w:tcW w:w="5705" w:type="dxa"/>
            <w:shd w:val="clear" w:color="auto" w:fill="auto"/>
            <w:noWrap/>
            <w:vAlign w:val="center"/>
          </w:tcPr>
          <w:p w14:paraId="0BDFB7D7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SIGNALING_BY_MEMBRANE_TETHERED_FUSIONS_OF_PDGFRA_OR_PDGFR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9C70EC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3402416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A4E1F5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05432915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C7D2DC6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.352517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51E07D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29E-2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51E1A43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.79E-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E26A1B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9.81403529</w:t>
            </w:r>
          </w:p>
        </w:tc>
      </w:tr>
      <w:tr w:rsidR="00926F93" w:rsidRPr="00926F93" w14:paraId="5CAA2F98" w14:textId="77777777" w:rsidTr="00B1389D">
        <w:trPr>
          <w:trHeight w:val="321"/>
          <w:jc w:val="center"/>
        </w:trPr>
        <w:tc>
          <w:tcPr>
            <w:tcW w:w="5705" w:type="dxa"/>
            <w:shd w:val="clear" w:color="auto" w:fill="auto"/>
            <w:noWrap/>
            <w:vAlign w:val="center"/>
          </w:tcPr>
          <w:p w14:paraId="56A633E8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PHASE_3_RAPID_REPOLARIS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22306F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339354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A8F467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0804335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7B50AB5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.669709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687BD3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24E-19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E631EBA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14E-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9E8D94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2.18313766</w:t>
            </w:r>
          </w:p>
        </w:tc>
      </w:tr>
      <w:tr w:rsidR="00926F93" w:rsidRPr="00926F93" w14:paraId="7C2369DF" w14:textId="77777777" w:rsidTr="00B1389D">
        <w:trPr>
          <w:trHeight w:val="321"/>
          <w:jc w:val="center"/>
        </w:trPr>
        <w:tc>
          <w:tcPr>
            <w:tcW w:w="5705" w:type="dxa"/>
            <w:shd w:val="clear" w:color="auto" w:fill="auto"/>
            <w:noWrap/>
            <w:vAlign w:val="center"/>
          </w:tcPr>
          <w:p w14:paraId="07F0C957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EFFECTS_OF_PIP2_HYDROLY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68D065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3251613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0F789A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4416528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F92717A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5.973596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1844BD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19E-21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E11E451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54E-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70F994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8.7879489</w:t>
            </w:r>
          </w:p>
        </w:tc>
      </w:tr>
      <w:tr w:rsidR="00926F93" w:rsidRPr="00926F93" w14:paraId="060FC35C" w14:textId="77777777" w:rsidTr="00B1389D">
        <w:trPr>
          <w:trHeight w:val="321"/>
          <w:jc w:val="center"/>
        </w:trPr>
        <w:tc>
          <w:tcPr>
            <w:tcW w:w="5705" w:type="dxa"/>
            <w:shd w:val="clear" w:color="auto" w:fill="auto"/>
            <w:noWrap/>
            <w:vAlign w:val="center"/>
          </w:tcPr>
          <w:p w14:paraId="75A1784F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SCAVENGING_BY_CLASS_B_RECEPTOR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9168E8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607698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727003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6220431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03FF3DD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2.46385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7B37C9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36E-3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217CCF9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67E-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1F33B6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2.18863573</w:t>
            </w:r>
          </w:p>
        </w:tc>
      </w:tr>
      <w:tr w:rsidR="00926F93" w:rsidRPr="00926F93" w14:paraId="3C2E7E19" w14:textId="77777777" w:rsidTr="00B1389D">
        <w:trPr>
          <w:trHeight w:val="321"/>
          <w:jc w:val="center"/>
        </w:trPr>
        <w:tc>
          <w:tcPr>
            <w:tcW w:w="5705" w:type="dxa"/>
            <w:shd w:val="clear" w:color="auto" w:fill="auto"/>
            <w:noWrap/>
            <w:vAlign w:val="center"/>
          </w:tcPr>
          <w:p w14:paraId="25C645AA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P_EFFECT_OF_INTESTINAL_MICROBIOME_ON_ANTICOAGULANT_RESPONSE_OF_VITAMIN_K_ANTAGONIST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6B48CC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607698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D4A33C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6220431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0870892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2.46385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607F5C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36E-3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C02E0B7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67E-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7387D4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2.18863573</w:t>
            </w:r>
          </w:p>
        </w:tc>
      </w:tr>
      <w:tr w:rsidR="00926F93" w:rsidRPr="00926F93" w14:paraId="24EB253A" w14:textId="77777777" w:rsidTr="00B1389D">
        <w:trPr>
          <w:trHeight w:val="321"/>
          <w:jc w:val="center"/>
        </w:trPr>
        <w:tc>
          <w:tcPr>
            <w:tcW w:w="5705" w:type="dxa"/>
            <w:shd w:val="clear" w:color="auto" w:fill="auto"/>
            <w:noWrap/>
            <w:vAlign w:val="center"/>
          </w:tcPr>
          <w:p w14:paraId="5EA853C1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P_FAMILIAL_HYPERLIPIDEMIA_TYPE_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A208AC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607698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33AE76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6220431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AB8C800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2.46385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DD6764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36E-3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1D4346D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67E-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EC3647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2.18863573</w:t>
            </w:r>
          </w:p>
        </w:tc>
      </w:tr>
      <w:tr w:rsidR="00926F93" w:rsidRPr="00926F93" w14:paraId="48D8EE2A" w14:textId="77777777" w:rsidTr="00B1389D">
        <w:trPr>
          <w:trHeight w:val="321"/>
          <w:jc w:val="center"/>
        </w:trPr>
        <w:tc>
          <w:tcPr>
            <w:tcW w:w="5705" w:type="dxa"/>
            <w:shd w:val="clear" w:color="auto" w:fill="auto"/>
            <w:noWrap/>
            <w:vAlign w:val="center"/>
          </w:tcPr>
          <w:p w14:paraId="6BFFD70B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P_METABOLIC_PATHWAY_OF_LDL_HDL_AND_TG_INCLUDING_DISEAS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E9AAF2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6076982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4FD9C3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6220431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561CB22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2.46385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BAA128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36E-3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9C55227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67E-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ED54BF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2.18863573</w:t>
            </w:r>
          </w:p>
        </w:tc>
      </w:tr>
      <w:tr w:rsidR="00926F93" w:rsidRPr="00926F93" w14:paraId="4264888A" w14:textId="77777777" w:rsidTr="00B1389D">
        <w:trPr>
          <w:trHeight w:val="321"/>
          <w:jc w:val="center"/>
        </w:trPr>
        <w:tc>
          <w:tcPr>
            <w:tcW w:w="5705" w:type="dxa"/>
            <w:shd w:val="clear" w:color="auto" w:fill="auto"/>
            <w:noWrap/>
            <w:vAlign w:val="center"/>
          </w:tcPr>
          <w:p w14:paraId="4535A5BD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ID_P38_GAMMA_DELTA_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240D64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6148074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2284FB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63059835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75447E1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6.415912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567382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46E-38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A9A03DD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11E-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93139F" w14:textId="77777777" w:rsidR="00926F93" w:rsidRPr="00926F93" w:rsidRDefault="00926F93" w:rsidP="00926F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7.8566081</w:t>
            </w:r>
          </w:p>
        </w:tc>
      </w:tr>
    </w:tbl>
    <w:p w14:paraId="25D6DE71" w14:textId="77777777" w:rsidR="00926F93" w:rsidRPr="00926F93" w:rsidRDefault="00926F93" w:rsidP="00926F93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proofErr w:type="spellStart"/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logFC</w:t>
      </w:r>
      <w:proofErr w:type="spellEnd"/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, logarithm of the absolute fold change; PAH, pulmonary arterial hypertension.</w:t>
      </w:r>
    </w:p>
    <w:p w14:paraId="3F205364" w14:textId="77777777" w:rsidR="00926F93" w:rsidRPr="00926F93" w:rsidRDefault="00926F93" w:rsidP="00926F93">
      <w:pPr>
        <w:widowControl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br w:type="page"/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6. Gene set variation analysis of the MDD dataset</w:t>
      </w:r>
    </w:p>
    <w:tbl>
      <w:tblPr>
        <w:tblW w:w="143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62"/>
        <w:gridCol w:w="1418"/>
        <w:gridCol w:w="1417"/>
        <w:gridCol w:w="1418"/>
        <w:gridCol w:w="1316"/>
        <w:gridCol w:w="1377"/>
        <w:gridCol w:w="1417"/>
      </w:tblGrid>
      <w:tr w:rsidR="00926F93" w:rsidRPr="00926F93" w14:paraId="41B84988" w14:textId="77777777" w:rsidTr="00B1389D">
        <w:trPr>
          <w:trHeight w:val="326"/>
          <w:jc w:val="center"/>
        </w:trPr>
        <w:tc>
          <w:tcPr>
            <w:tcW w:w="5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C01F6" w14:textId="77777777" w:rsidR="00926F93" w:rsidRPr="00926F93" w:rsidRDefault="00926F93" w:rsidP="00926F9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42403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ogF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68BA3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veExp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7D27D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3034B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20DB7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dj.</w:t>
            </w:r>
            <w:proofErr w:type="gramStart"/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.V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50B88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926F93" w:rsidRPr="00926F93" w14:paraId="61C544F1" w14:textId="77777777" w:rsidTr="00B1389D">
        <w:trPr>
          <w:trHeight w:val="326"/>
          <w:jc w:val="center"/>
        </w:trPr>
        <w:tc>
          <w:tcPr>
            <w:tcW w:w="596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9BA2D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RECEPTOR_TYPE_TYROSINE_PROTEIN_PHOSPHATAS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82D0A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223329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48032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229707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6D468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178166136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F8D3F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2160736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A8047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576405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80E31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2.264524287</w:t>
            </w:r>
          </w:p>
        </w:tc>
      </w:tr>
      <w:tr w:rsidR="00926F93" w:rsidRPr="00926F93" w14:paraId="3682E1D8" w14:textId="77777777" w:rsidTr="00B1389D">
        <w:trPr>
          <w:trHeight w:val="326"/>
          <w:jc w:val="center"/>
        </w:trPr>
        <w:tc>
          <w:tcPr>
            <w:tcW w:w="5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2B4E7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RUNX3_REGULATES_BCL2L11_BIM_TRANSCRIPTIO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2FC93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7016882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07A81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1656780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87E4F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496234829</w:t>
            </w:r>
          </w:p>
        </w:tc>
        <w:tc>
          <w:tcPr>
            <w:tcW w:w="13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24F33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4769639</w:t>
            </w:r>
          </w:p>
        </w:tc>
        <w:tc>
          <w:tcPr>
            <w:tcW w:w="13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541B4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5764057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658A1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.27184664</w:t>
            </w:r>
          </w:p>
        </w:tc>
      </w:tr>
      <w:tr w:rsidR="00926F93" w:rsidRPr="00926F93" w14:paraId="0AC763AA" w14:textId="77777777" w:rsidTr="00B1389D">
        <w:trPr>
          <w:trHeight w:val="326"/>
          <w:jc w:val="center"/>
        </w:trPr>
        <w:tc>
          <w:tcPr>
            <w:tcW w:w="5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EEEA3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MISMATCH_REPAIR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5D4E1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4793600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4AAA3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143141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2DC18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429274158</w:t>
            </w:r>
          </w:p>
        </w:tc>
        <w:tc>
          <w:tcPr>
            <w:tcW w:w="13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27D5A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7546772</w:t>
            </w:r>
          </w:p>
        </w:tc>
        <w:tc>
          <w:tcPr>
            <w:tcW w:w="13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FD09D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5764057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31EF4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.36089685</w:t>
            </w:r>
          </w:p>
        </w:tc>
      </w:tr>
      <w:tr w:rsidR="00926F93" w:rsidRPr="00926F93" w14:paraId="1DF4F607" w14:textId="77777777" w:rsidTr="00B1389D">
        <w:trPr>
          <w:trHeight w:val="326"/>
          <w:jc w:val="center"/>
        </w:trPr>
        <w:tc>
          <w:tcPr>
            <w:tcW w:w="5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72F40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KEGG_MISMATCH_REPAIR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C7076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4793600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319EA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143141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5DE95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429274158</w:t>
            </w:r>
          </w:p>
        </w:tc>
        <w:tc>
          <w:tcPr>
            <w:tcW w:w="13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8B2EE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7546772</w:t>
            </w:r>
          </w:p>
        </w:tc>
        <w:tc>
          <w:tcPr>
            <w:tcW w:w="13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4FBCD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5764057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CA8D0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.36089685</w:t>
            </w:r>
          </w:p>
        </w:tc>
      </w:tr>
      <w:tr w:rsidR="00926F93" w:rsidRPr="00926F93" w14:paraId="790E0947" w14:textId="77777777" w:rsidTr="00B1389D">
        <w:trPr>
          <w:trHeight w:val="326"/>
          <w:jc w:val="center"/>
        </w:trPr>
        <w:tc>
          <w:tcPr>
            <w:tcW w:w="5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F2270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P_DNA_MISMATCH_REPAIR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90FDB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4793600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23759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143141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235AA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429274158</w:t>
            </w:r>
          </w:p>
        </w:tc>
        <w:tc>
          <w:tcPr>
            <w:tcW w:w="13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1768E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7546772</w:t>
            </w:r>
          </w:p>
        </w:tc>
        <w:tc>
          <w:tcPr>
            <w:tcW w:w="13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DD71D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5764057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24FD9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.36089685</w:t>
            </w:r>
          </w:p>
        </w:tc>
      </w:tr>
      <w:tr w:rsidR="00926F93" w:rsidRPr="00926F93" w14:paraId="351DF88D" w14:textId="77777777" w:rsidTr="00B1389D">
        <w:trPr>
          <w:trHeight w:val="326"/>
          <w:jc w:val="center"/>
        </w:trPr>
        <w:tc>
          <w:tcPr>
            <w:tcW w:w="5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6D3A4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TRANSPORT_OF_NUCLEOSIDES_AND_FREE_PURINE_AND_PYRIMIDINE_BASES_ACROSS_THE_PLASMA_MEMBRA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21552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304115146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89CFD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407201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B8A93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2.089338729</w:t>
            </w:r>
          </w:p>
        </w:tc>
        <w:tc>
          <w:tcPr>
            <w:tcW w:w="13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FFC1F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40101795</w:t>
            </w:r>
          </w:p>
        </w:tc>
        <w:tc>
          <w:tcPr>
            <w:tcW w:w="13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81F7B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5764057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C92F1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.782592852</w:t>
            </w:r>
          </w:p>
        </w:tc>
      </w:tr>
      <w:tr w:rsidR="00926F93" w:rsidRPr="00926F93" w14:paraId="0408182D" w14:textId="77777777" w:rsidTr="00B1389D">
        <w:trPr>
          <w:trHeight w:val="326"/>
          <w:jc w:val="center"/>
        </w:trPr>
        <w:tc>
          <w:tcPr>
            <w:tcW w:w="5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4FA42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IOCARTA_SAM68_PATHWAY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1A94A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31629553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86AA1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2714555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F67CC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2.248955076</w:t>
            </w:r>
          </w:p>
        </w:tc>
        <w:tc>
          <w:tcPr>
            <w:tcW w:w="13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DD7A0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27479687</w:t>
            </w:r>
          </w:p>
        </w:tc>
        <w:tc>
          <w:tcPr>
            <w:tcW w:w="13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5D8C8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5764057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A71B0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.591052052</w:t>
            </w:r>
          </w:p>
        </w:tc>
      </w:tr>
      <w:tr w:rsidR="00926F93" w:rsidRPr="00926F93" w14:paraId="756FD953" w14:textId="77777777" w:rsidTr="00B1389D">
        <w:trPr>
          <w:trHeight w:val="326"/>
          <w:jc w:val="center"/>
        </w:trPr>
        <w:tc>
          <w:tcPr>
            <w:tcW w:w="5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42268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P_DISORDERS_IN_KETOLYSI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8C220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322658799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C375F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4975453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4E0A7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2.430081888</w:t>
            </w:r>
          </w:p>
        </w:tc>
        <w:tc>
          <w:tcPr>
            <w:tcW w:w="13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B0F6D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7510661</w:t>
            </w:r>
          </w:p>
        </w:tc>
        <w:tc>
          <w:tcPr>
            <w:tcW w:w="13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BC19C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5764057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F3E90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.359834023</w:t>
            </w:r>
          </w:p>
        </w:tc>
      </w:tr>
      <w:tr w:rsidR="00926F93" w:rsidRPr="00926F93" w14:paraId="4819DD54" w14:textId="77777777" w:rsidTr="00B1389D">
        <w:trPr>
          <w:trHeight w:val="326"/>
          <w:jc w:val="center"/>
        </w:trPr>
        <w:tc>
          <w:tcPr>
            <w:tcW w:w="5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13C23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EACTOME_MASTL_FACILITATES_MITOTIC_PROGRESSIO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CF5A3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33430131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84FC6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3073509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92571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2.161209774</w:t>
            </w:r>
          </w:p>
        </w:tc>
        <w:tc>
          <w:tcPr>
            <w:tcW w:w="13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E109A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33902045</w:t>
            </w:r>
          </w:p>
        </w:tc>
        <w:tc>
          <w:tcPr>
            <w:tcW w:w="13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FD8C2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5764057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B6B22" w14:textId="77777777" w:rsidR="00926F93" w:rsidRPr="00926F93" w:rsidRDefault="00926F93" w:rsidP="00926F93">
            <w:pPr>
              <w:widowControl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3.697797553</w:t>
            </w:r>
          </w:p>
        </w:tc>
      </w:tr>
    </w:tbl>
    <w:p w14:paraId="234CC186" w14:textId="77777777" w:rsidR="00926F93" w:rsidRPr="00926F93" w:rsidRDefault="00926F93" w:rsidP="00926F93">
      <w:pPr>
        <w:widowControl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  <w:proofErr w:type="spellStart"/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logFC</w:t>
      </w:r>
      <w:proofErr w:type="spellEnd"/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, logarithm of the absolute fold change; MDD, major depressive disorder.</w:t>
      </w:r>
    </w:p>
    <w:p w14:paraId="52A8FBA2" w14:textId="77777777" w:rsidR="00926F93" w:rsidRPr="00926F93" w:rsidRDefault="00926F93" w:rsidP="00926F93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37CA5A68" w14:textId="77777777" w:rsidR="00926F93" w:rsidRPr="00926F93" w:rsidRDefault="00926F93" w:rsidP="00926F93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sectPr w:rsidR="00926F93" w:rsidRPr="00926F93" w:rsidSect="00926F93">
          <w:type w:val="nextPage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AndChars" w:linePitch="312"/>
        </w:sectPr>
      </w:pPr>
      <w:bookmarkStart w:id="0" w:name="_Hlk134782993"/>
    </w:p>
    <w:p w14:paraId="68FB187A" w14:textId="77777777" w:rsidR="00926F93" w:rsidRPr="00926F93" w:rsidRDefault="00926F93" w:rsidP="00926F93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7. Table of hub genes</w:t>
      </w:r>
    </w:p>
    <w:tbl>
      <w:tblPr>
        <w:tblW w:w="7147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5908"/>
      </w:tblGrid>
      <w:tr w:rsidR="00926F93" w:rsidRPr="00926F93" w14:paraId="2D07E2F8" w14:textId="77777777" w:rsidTr="00B1389D">
        <w:trPr>
          <w:trHeight w:val="316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E6F23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ub genes</w:t>
            </w:r>
          </w:p>
        </w:tc>
        <w:tc>
          <w:tcPr>
            <w:tcW w:w="5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E6DF0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ull name</w:t>
            </w:r>
          </w:p>
        </w:tc>
      </w:tr>
      <w:tr w:rsidR="00926F93" w:rsidRPr="00926F93" w14:paraId="7B61EDED" w14:textId="77777777" w:rsidTr="00B1389D">
        <w:trPr>
          <w:trHeight w:val="316"/>
        </w:trPr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9B177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5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E0F69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romodomain Helicase DNA Binding Protein 8</w:t>
            </w:r>
          </w:p>
        </w:tc>
      </w:tr>
      <w:tr w:rsidR="00926F93" w:rsidRPr="00926F93" w14:paraId="060F7522" w14:textId="77777777" w:rsidTr="00B1389D">
        <w:trPr>
          <w:trHeight w:val="316"/>
        </w:trPr>
        <w:tc>
          <w:tcPr>
            <w:tcW w:w="1239" w:type="dxa"/>
            <w:shd w:val="clear" w:color="auto" w:fill="auto"/>
            <w:vAlign w:val="bottom"/>
          </w:tcPr>
          <w:p w14:paraId="76F197D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5908" w:type="dxa"/>
            <w:shd w:val="clear" w:color="auto" w:fill="auto"/>
            <w:vAlign w:val="bottom"/>
          </w:tcPr>
          <w:p w14:paraId="2D5A8E3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oublecortin Like Kinase 1</w:t>
            </w:r>
          </w:p>
        </w:tc>
      </w:tr>
      <w:tr w:rsidR="00926F93" w:rsidRPr="00926F93" w14:paraId="4D4A0C0F" w14:textId="77777777" w:rsidTr="00B1389D">
        <w:trPr>
          <w:trHeight w:val="316"/>
        </w:trPr>
        <w:tc>
          <w:tcPr>
            <w:tcW w:w="1239" w:type="dxa"/>
            <w:shd w:val="clear" w:color="auto" w:fill="auto"/>
            <w:vAlign w:val="bottom"/>
          </w:tcPr>
          <w:p w14:paraId="1A0D4AF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5908" w:type="dxa"/>
            <w:shd w:val="clear" w:color="auto" w:fill="auto"/>
            <w:vAlign w:val="bottom"/>
          </w:tcPr>
          <w:p w14:paraId="0B0155E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EAD-Box Helicase 42</w:t>
            </w:r>
          </w:p>
        </w:tc>
      </w:tr>
      <w:tr w:rsidR="00926F93" w:rsidRPr="00926F93" w14:paraId="3A333C9C" w14:textId="77777777" w:rsidTr="00B1389D">
        <w:trPr>
          <w:trHeight w:val="316"/>
        </w:trPr>
        <w:tc>
          <w:tcPr>
            <w:tcW w:w="1239" w:type="dxa"/>
            <w:shd w:val="clear" w:color="auto" w:fill="auto"/>
            <w:vAlign w:val="bottom"/>
          </w:tcPr>
          <w:p w14:paraId="2CBD86A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5908" w:type="dxa"/>
            <w:shd w:val="clear" w:color="auto" w:fill="auto"/>
            <w:vAlign w:val="bottom"/>
          </w:tcPr>
          <w:p w14:paraId="7DE44B8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EAH-Box Helicase 36</w:t>
            </w:r>
          </w:p>
        </w:tc>
      </w:tr>
      <w:tr w:rsidR="00926F93" w:rsidRPr="00926F93" w14:paraId="7822EEB2" w14:textId="77777777" w:rsidTr="00B1389D">
        <w:trPr>
          <w:trHeight w:val="316"/>
        </w:trPr>
        <w:tc>
          <w:tcPr>
            <w:tcW w:w="1239" w:type="dxa"/>
            <w:shd w:val="clear" w:color="auto" w:fill="auto"/>
            <w:vAlign w:val="bottom"/>
          </w:tcPr>
          <w:p w14:paraId="5AA9052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5908" w:type="dxa"/>
            <w:shd w:val="clear" w:color="auto" w:fill="auto"/>
            <w:vAlign w:val="bottom"/>
          </w:tcPr>
          <w:p w14:paraId="2137E39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ukaryotic Translation Initiation Factor 3 Subunit D</w:t>
            </w:r>
          </w:p>
        </w:tc>
      </w:tr>
      <w:tr w:rsidR="00926F93" w:rsidRPr="00926F93" w14:paraId="057E3BC9" w14:textId="77777777" w:rsidTr="00B1389D">
        <w:trPr>
          <w:trHeight w:val="316"/>
        </w:trPr>
        <w:tc>
          <w:tcPr>
            <w:tcW w:w="1239" w:type="dxa"/>
            <w:shd w:val="clear" w:color="auto" w:fill="auto"/>
            <w:vAlign w:val="bottom"/>
          </w:tcPr>
          <w:p w14:paraId="6F2C108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FM1</w:t>
            </w:r>
          </w:p>
        </w:tc>
        <w:tc>
          <w:tcPr>
            <w:tcW w:w="5908" w:type="dxa"/>
            <w:shd w:val="clear" w:color="auto" w:fill="auto"/>
            <w:vAlign w:val="bottom"/>
          </w:tcPr>
          <w:p w14:paraId="0882302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 Elongation Factor Mitochondrial 1</w:t>
            </w:r>
          </w:p>
        </w:tc>
      </w:tr>
      <w:bookmarkEnd w:id="0"/>
    </w:tbl>
    <w:p w14:paraId="56C84BE9" w14:textId="77777777" w:rsidR="00926F93" w:rsidRPr="00926F93" w:rsidRDefault="00926F93" w:rsidP="00926F93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5D1504D5" w14:textId="77777777" w:rsidR="00926F93" w:rsidRPr="00926F93" w:rsidRDefault="00926F93" w:rsidP="00926F93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p w14:paraId="0A673B65" w14:textId="77777777" w:rsidR="00926F93" w:rsidRPr="00926F93" w:rsidRDefault="00926F93" w:rsidP="00926F93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bookmarkStart w:id="1" w:name="_Hlk134783013"/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br w:type="page"/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8. mRNA-TF interaction network nodes.</w:t>
      </w:r>
    </w:p>
    <w:tbl>
      <w:tblPr>
        <w:tblW w:w="651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2319"/>
        <w:gridCol w:w="250"/>
        <w:gridCol w:w="1214"/>
        <w:gridCol w:w="1515"/>
      </w:tblGrid>
      <w:tr w:rsidR="00926F93" w:rsidRPr="00926F93" w14:paraId="1C998202" w14:textId="77777777" w:rsidTr="00B1389D">
        <w:trPr>
          <w:trHeight w:val="289"/>
        </w:trPr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E474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RNA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0D0A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ranscription facto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22F9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RNA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7F33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ranscription factor</w:t>
            </w:r>
          </w:p>
        </w:tc>
      </w:tr>
      <w:tr w:rsidR="00926F93" w:rsidRPr="00926F93" w14:paraId="1F2AE392" w14:textId="77777777" w:rsidTr="00B1389D">
        <w:trPr>
          <w:trHeight w:val="289"/>
        </w:trPr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D4D1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30DF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TCF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DBE02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32F1B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FC02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REB1</w:t>
            </w:r>
          </w:p>
        </w:tc>
      </w:tr>
      <w:tr w:rsidR="00926F93" w:rsidRPr="00926F93" w14:paraId="5DABA48F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4B691E3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ABA384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2F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750E742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68BE7D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04B23D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TCF</w:t>
            </w:r>
          </w:p>
        </w:tc>
      </w:tr>
      <w:tr w:rsidR="00926F93" w:rsidRPr="00926F93" w14:paraId="79B4D370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1CD4E28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E0368C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RG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53D861C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F2CF3C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A91E2C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2F1</w:t>
            </w:r>
          </w:p>
        </w:tc>
      </w:tr>
      <w:tr w:rsidR="00926F93" w:rsidRPr="00926F93" w14:paraId="0A4EA4A7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29205AE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594C73C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TS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6502C95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6F43C2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2B524B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BF1</w:t>
            </w:r>
          </w:p>
        </w:tc>
      </w:tr>
      <w:tr w:rsidR="00926F93" w:rsidRPr="00926F93" w14:paraId="0BDF137A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060F4D2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41054C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XA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5191D85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32597A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4390E1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LF1</w:t>
            </w:r>
          </w:p>
        </w:tc>
      </w:tr>
      <w:tr w:rsidR="00926F93" w:rsidRPr="00926F93" w14:paraId="6A152C92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07FAF7D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203397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ABPA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10BF765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C2B129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B73F1E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P300</w:t>
            </w:r>
          </w:p>
        </w:tc>
      </w:tr>
      <w:tr w:rsidR="00926F93" w:rsidRPr="00926F93" w14:paraId="007560DD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495BD99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3B68B8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ATA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6D13C3E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A4FA3E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C4EA74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RG</w:t>
            </w:r>
          </w:p>
        </w:tc>
      </w:tr>
      <w:tr w:rsidR="00926F93" w:rsidRPr="00926F93" w14:paraId="2C81AFC3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3211A5A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A0BAC7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PI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5CE41F3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68D87B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E9D884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TS1</w:t>
            </w:r>
          </w:p>
        </w:tc>
      </w:tr>
      <w:tr w:rsidR="00926F93" w:rsidRPr="00926F93" w14:paraId="333ECFE7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0640868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4750BA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EBPA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494E05F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14813B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5297A1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TV1</w:t>
            </w:r>
          </w:p>
        </w:tc>
      </w:tr>
      <w:tr w:rsidR="00926F93" w:rsidRPr="00926F93" w14:paraId="60109176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0BBAA63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2864E0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FAP2C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456C9DD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2F1050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35A739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LI1</w:t>
            </w:r>
          </w:p>
        </w:tc>
      </w:tr>
      <w:tr w:rsidR="00926F93" w:rsidRPr="00926F93" w14:paraId="4103F78C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76A94B8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57C2ACC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AX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626BB73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961BB0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55034B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S</w:t>
            </w:r>
          </w:p>
        </w:tc>
      </w:tr>
      <w:tr w:rsidR="00926F93" w:rsidRPr="00926F93" w14:paraId="4B22B150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503C9B3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01C43C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USF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17613A9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811215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43833A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SL2</w:t>
            </w:r>
          </w:p>
        </w:tc>
      </w:tr>
      <w:tr w:rsidR="00926F93" w:rsidRPr="00926F93" w14:paraId="67AA1C14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0CF9188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B2E3A3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EBPA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477D68D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12CC84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E0CAF3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ABPA</w:t>
            </w:r>
          </w:p>
        </w:tc>
      </w:tr>
      <w:tr w:rsidR="00926F93" w:rsidRPr="00926F93" w14:paraId="27F87084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0404225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DA5BC0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EBPB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4A2BCF6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DC19C3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79270A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JUN</w:t>
            </w:r>
          </w:p>
        </w:tc>
      </w:tr>
      <w:tr w:rsidR="00926F93" w:rsidRPr="00926F93" w14:paraId="07A8D82C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0101342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6395DA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REB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01C9D79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75F67C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21CD87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JUND</w:t>
            </w:r>
          </w:p>
        </w:tc>
      </w:tr>
      <w:tr w:rsidR="00926F93" w:rsidRPr="00926F93" w14:paraId="3B16165C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7379D76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448F52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TCF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1DF1297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7CF92D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141243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AX</w:t>
            </w:r>
          </w:p>
        </w:tc>
      </w:tr>
      <w:tr w:rsidR="00926F93" w:rsidRPr="00926F93" w14:paraId="7DC42B40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5964A7D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588591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2F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5ACED41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BAA950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A23E2E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YC</w:t>
            </w:r>
          </w:p>
        </w:tc>
      </w:tr>
      <w:tr w:rsidR="00926F93" w:rsidRPr="00926F93" w14:paraId="2F2B7349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69BC421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63F5DE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2F6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7802CEB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EC24F3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F6635D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RF1</w:t>
            </w:r>
          </w:p>
        </w:tc>
      </w:tr>
      <w:tr w:rsidR="00926F93" w:rsidRPr="00926F93" w14:paraId="155134D4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30F281A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263A34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LF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237ABD1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6B427D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868535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RD2</w:t>
            </w:r>
          </w:p>
        </w:tc>
      </w:tr>
      <w:tr w:rsidR="00926F93" w:rsidRPr="00926F93" w14:paraId="7674B518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676459C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FD5A41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P300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12054DB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08432C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A9C3A4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LR2A</w:t>
            </w:r>
          </w:p>
        </w:tc>
      </w:tr>
      <w:tr w:rsidR="00926F93" w:rsidRPr="00926F93" w14:paraId="1E27FB50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76544AD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AC8BE8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RG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2242FEF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F3C181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F759D8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MARCA4</w:t>
            </w:r>
          </w:p>
        </w:tc>
      </w:tr>
      <w:tr w:rsidR="00926F93" w:rsidRPr="00926F93" w14:paraId="2B7E0C89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7EE0EE4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622C95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TV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4F926EC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FB0011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E2779F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PI1</w:t>
            </w:r>
          </w:p>
        </w:tc>
      </w:tr>
      <w:tr w:rsidR="00926F93" w:rsidRPr="00926F93" w14:paraId="7CEA6045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1DB3B28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1D46E7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XA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1D9F608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64771A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DDF5C7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BP</w:t>
            </w:r>
          </w:p>
        </w:tc>
      </w:tr>
      <w:tr w:rsidR="00926F93" w:rsidRPr="00926F93" w14:paraId="4B7B6920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467C35C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627A66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ABPA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5A277D1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7F75DC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7D5ADD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YY1</w:t>
            </w:r>
          </w:p>
        </w:tc>
      </w:tr>
      <w:tr w:rsidR="00926F93" w:rsidRPr="00926F93" w14:paraId="75F29DFB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587CBDC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48A3EC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RG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069677C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57E35A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5DD4D7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REB1</w:t>
            </w:r>
          </w:p>
        </w:tc>
      </w:tr>
      <w:tr w:rsidR="00926F93" w:rsidRPr="00926F93" w14:paraId="25A8DD23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77A3A3C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5BCE5A2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TS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1665CD8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A89BC4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FM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109F27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NF4A</w:t>
            </w:r>
          </w:p>
        </w:tc>
      </w:tr>
      <w:tr w:rsidR="00926F93" w:rsidRPr="00926F93" w14:paraId="497BF708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5A3849E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C76FF2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XA1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3C2645E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355134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FM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1D23D0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P300</w:t>
            </w:r>
          </w:p>
        </w:tc>
      </w:tr>
      <w:tr w:rsidR="00926F93" w:rsidRPr="00926F93" w14:paraId="7A0236B0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33C0BE4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4518C5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ABPA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4782469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BDBE0C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FM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D4B3A2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RG</w:t>
            </w:r>
          </w:p>
        </w:tc>
      </w:tr>
      <w:tr w:rsidR="00926F93" w:rsidRPr="00926F93" w14:paraId="4E8B4369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41F9066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976AE9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AX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29150AF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753328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FM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DC520E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TS1</w:t>
            </w:r>
          </w:p>
        </w:tc>
      </w:tr>
      <w:tr w:rsidR="00926F93" w:rsidRPr="00926F93" w14:paraId="0EE4A455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4FA5EDA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B9B300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7B8F63B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6F28E5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FM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24BBED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ABPA</w:t>
            </w:r>
          </w:p>
        </w:tc>
      </w:tr>
      <w:tr w:rsidR="00926F93" w:rsidRPr="00926F93" w14:paraId="38E770F5" w14:textId="77777777" w:rsidTr="00B1389D">
        <w:trPr>
          <w:trHeight w:val="289"/>
        </w:trPr>
        <w:tc>
          <w:tcPr>
            <w:tcW w:w="1214" w:type="dxa"/>
            <w:shd w:val="clear" w:color="auto" w:fill="auto"/>
            <w:vAlign w:val="center"/>
          </w:tcPr>
          <w:p w14:paraId="7481182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787C69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EBPB</w:t>
            </w:r>
          </w:p>
        </w:tc>
        <w:tc>
          <w:tcPr>
            <w:tcW w:w="250" w:type="dxa"/>
            <w:shd w:val="clear" w:color="auto" w:fill="auto"/>
            <w:vAlign w:val="bottom"/>
          </w:tcPr>
          <w:p w14:paraId="4EDA5A9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14:paraId="29D2DEA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515" w:type="dxa"/>
            <w:shd w:val="clear" w:color="auto" w:fill="auto"/>
            <w:vAlign w:val="bottom"/>
          </w:tcPr>
          <w:p w14:paraId="19B4673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</w:tr>
    </w:tbl>
    <w:p w14:paraId="21E53CA6" w14:textId="77777777" w:rsidR="00926F93" w:rsidRPr="00926F93" w:rsidRDefault="00926F93" w:rsidP="00926F93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TF: Transcription factors.</w:t>
      </w:r>
    </w:p>
    <w:bookmarkEnd w:id="1"/>
    <w:p w14:paraId="72547761" w14:textId="77777777" w:rsidR="00926F93" w:rsidRPr="00926F93" w:rsidRDefault="00926F93" w:rsidP="00926F93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2D74C498" w14:textId="77777777" w:rsidR="00926F93" w:rsidRPr="00926F93" w:rsidRDefault="00926F93" w:rsidP="00926F93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bookmarkStart w:id="2" w:name="_Hlk134783038"/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br w:type="page"/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9. mRNA-miRNA interaction network nodes.</w:t>
      </w:r>
    </w:p>
    <w:tbl>
      <w:tblPr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08"/>
        <w:gridCol w:w="1408"/>
        <w:gridCol w:w="1408"/>
        <w:gridCol w:w="1408"/>
        <w:gridCol w:w="2590"/>
      </w:tblGrid>
      <w:tr w:rsidR="00926F93" w:rsidRPr="00926F93" w14:paraId="551ACA7F" w14:textId="77777777" w:rsidTr="00B1389D">
        <w:trPr>
          <w:trHeight w:val="289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A6B48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RN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68EA3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iRN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F641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024E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RNA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42AC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iRNA</w:t>
            </w:r>
          </w:p>
        </w:tc>
      </w:tr>
      <w:tr w:rsidR="00926F93" w:rsidRPr="00926F93" w14:paraId="49B5E87A" w14:textId="77777777" w:rsidTr="00B1389D">
        <w:trPr>
          <w:trHeight w:val="289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743A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C200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190a-3p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4D6C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F5E6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3646</w:t>
            </w:r>
          </w:p>
        </w:tc>
      </w:tr>
      <w:tr w:rsidR="00926F93" w:rsidRPr="00926F93" w14:paraId="62E039D2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46D6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682F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011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B9A3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92C2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48z</w:t>
            </w:r>
          </w:p>
        </w:tc>
      </w:tr>
      <w:tr w:rsidR="00926F93" w:rsidRPr="00926F93" w14:paraId="2AF93447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7231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97E6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668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3CC0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602E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640-5p</w:t>
            </w:r>
          </w:p>
        </w:tc>
      </w:tr>
      <w:tr w:rsidR="00926F93" w:rsidRPr="00926F93" w14:paraId="380734FD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746A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E841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15b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DE66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DEAD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726-5p</w:t>
            </w:r>
          </w:p>
        </w:tc>
      </w:tr>
      <w:tr w:rsidR="00926F93" w:rsidRPr="00926F93" w14:paraId="273465C9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8A38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749A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97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1D8B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4F6F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282</w:t>
            </w:r>
          </w:p>
        </w:tc>
      </w:tr>
      <w:tr w:rsidR="00926F93" w:rsidRPr="00926F93" w14:paraId="6C9D82CD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19EF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D615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16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C5C7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3FF7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98-5p</w:t>
            </w:r>
          </w:p>
        </w:tc>
      </w:tr>
      <w:tr w:rsidR="00926F93" w:rsidRPr="00926F93" w14:paraId="32C0E556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FE03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A886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6838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FEE8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F58D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770</w:t>
            </w:r>
          </w:p>
        </w:tc>
      </w:tr>
      <w:tr w:rsidR="00926F93" w:rsidRPr="00926F93" w14:paraId="268C201B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DFE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D25B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15a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DCF0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C13B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1245b-3p</w:t>
            </w:r>
          </w:p>
        </w:tc>
      </w:tr>
      <w:tr w:rsidR="00926F93" w:rsidRPr="00926F93" w14:paraId="37D21714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8652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7B1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195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B85A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38FD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70-3p</w:t>
            </w:r>
          </w:p>
        </w:tc>
      </w:tr>
      <w:tr w:rsidR="00926F93" w:rsidRPr="00926F93" w14:paraId="05938068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2A4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F326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24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E356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34D9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6088</w:t>
            </w:r>
          </w:p>
        </w:tc>
      </w:tr>
      <w:tr w:rsidR="00926F93" w:rsidRPr="00926F93" w14:paraId="18B60B74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1C94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2BAA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48c-3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F4BB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B9F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3157-5p</w:t>
            </w:r>
          </w:p>
        </w:tc>
      </w:tr>
      <w:tr w:rsidR="00926F93" w:rsidRPr="00926F93" w14:paraId="46DA6A01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2290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B9FE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7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1E52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249E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143-3p</w:t>
            </w:r>
          </w:p>
        </w:tc>
      </w:tr>
      <w:tr w:rsidR="00926F93" w:rsidRPr="00926F93" w14:paraId="6F0E7A32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1739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FM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4FC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48g-3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D830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84F1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93-5p</w:t>
            </w:r>
          </w:p>
        </w:tc>
      </w:tr>
      <w:tr w:rsidR="00926F93" w:rsidRPr="00926F93" w14:paraId="5DE55790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2B86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8A14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48h-3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00F8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0E67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3529-3p</w:t>
            </w:r>
          </w:p>
        </w:tc>
      </w:tr>
      <w:tr w:rsidR="00926F93" w:rsidRPr="00926F93" w14:paraId="350D303E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D195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1D2E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48a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4DFE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D8D2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775</w:t>
            </w:r>
          </w:p>
        </w:tc>
      </w:tr>
      <w:tr w:rsidR="00926F93" w:rsidRPr="00926F93" w14:paraId="0C0032A7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085F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09E4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524a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547E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3A29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8063</w:t>
            </w:r>
          </w:p>
        </w:tc>
      </w:tr>
      <w:tr w:rsidR="00926F93" w:rsidRPr="00926F93" w14:paraId="5208169D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3D6F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A47D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659-3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4325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B347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2355-5p</w:t>
            </w:r>
          </w:p>
        </w:tc>
      </w:tr>
      <w:tr w:rsidR="00926F93" w:rsidRPr="00926F93" w14:paraId="64093912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8620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5439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48d-3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FCA2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B3E7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17-3p</w:t>
            </w:r>
          </w:p>
        </w:tc>
      </w:tr>
      <w:tr w:rsidR="00926F93" w:rsidRPr="00926F93" w14:paraId="7E493417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F447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1D29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627-3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9748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922C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98-3p</w:t>
            </w:r>
          </w:p>
        </w:tc>
      </w:tr>
      <w:tr w:rsidR="00926F93" w:rsidRPr="00926F93" w14:paraId="3177DB70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04ED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D6AF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4524b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C7B6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75F8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1305</w:t>
            </w:r>
          </w:p>
        </w:tc>
      </w:tr>
      <w:tr w:rsidR="00926F93" w:rsidRPr="00926F93" w14:paraId="12833B89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A300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5C4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011-5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ED50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0672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607</w:t>
            </w:r>
          </w:p>
        </w:tc>
      </w:tr>
      <w:tr w:rsidR="00926F93" w:rsidRPr="00926F93" w14:paraId="3E01B216" w14:textId="77777777" w:rsidTr="00B1389D">
        <w:trPr>
          <w:trHeight w:val="289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FB8D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38B5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48bb-3p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F5640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0ADE5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sa-miR-548e-5p</w:t>
            </w:r>
          </w:p>
        </w:tc>
      </w:tr>
      <w:bookmarkEnd w:id="2"/>
    </w:tbl>
    <w:p w14:paraId="6219CC15" w14:textId="77777777" w:rsidR="00926F93" w:rsidRPr="00926F93" w:rsidRDefault="00926F93" w:rsidP="00926F93">
      <w:pPr>
        <w:adjustRightInd w:val="0"/>
        <w:jc w:val="left"/>
        <w:rPr>
          <w:rFonts w:ascii="Times New Roman" w:eastAsia="微软雅黑" w:hAnsi="Times New Roman" w:cs="Times New Roman"/>
          <w:b/>
          <w:sz w:val="24"/>
          <w:szCs w:val="24"/>
          <w14:ligatures w14:val="none"/>
        </w:rPr>
      </w:pPr>
      <w:r w:rsidRPr="00926F93">
        <w:rPr>
          <w:rFonts w:ascii="Times New Roman" w:eastAsia="微软雅黑" w:hAnsi="Times New Roman" w:cs="Times New Roman"/>
          <w:bCs/>
          <w:sz w:val="24"/>
          <w:szCs w:val="24"/>
          <w14:ligatures w14:val="none"/>
        </w:rPr>
        <w:br w:type="page"/>
      </w:r>
      <w:r w:rsidRPr="00926F93">
        <w:rPr>
          <w:rFonts w:ascii="Times New Roman" w:eastAsia="微软雅黑" w:hAnsi="Times New Roman" w:cs="Times New Roman"/>
          <w:b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微软雅黑" w:hAnsi="Times New Roman" w:cs="Times New Roman" w:hint="eastAsia"/>
          <w:b/>
          <w:sz w:val="24"/>
          <w:szCs w:val="24"/>
          <w14:ligatures w14:val="none"/>
        </w:rPr>
        <w:t>S</w:t>
      </w:r>
      <w:r w:rsidRPr="00926F93">
        <w:rPr>
          <w:rFonts w:ascii="Times New Roman" w:eastAsia="微软雅黑" w:hAnsi="Times New Roman" w:cs="Times New Roman"/>
          <w:b/>
          <w:sz w:val="24"/>
          <w:szCs w:val="24"/>
          <w14:ligatures w14:val="none"/>
        </w:rPr>
        <w:t>10. mRNA-Drugs interaction network nod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926F93" w:rsidRPr="00926F93" w14:paraId="0EB408A0" w14:textId="77777777" w:rsidTr="00B1389D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73685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mRNA</w:t>
            </w: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34D95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rugs</w:t>
            </w:r>
          </w:p>
        </w:tc>
      </w:tr>
      <w:tr w:rsidR="00926F93" w:rsidRPr="00926F93" w14:paraId="64D0DC52" w14:textId="77777777" w:rsidTr="00B1389D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9E25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B7DF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stradiol</w:t>
            </w:r>
          </w:p>
        </w:tc>
      </w:tr>
      <w:tr w:rsidR="00926F93" w:rsidRPr="00926F93" w14:paraId="221857E9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2EB9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4F7E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(+)-JQ1 compound</w:t>
            </w:r>
          </w:p>
        </w:tc>
      </w:tr>
      <w:tr w:rsidR="00926F93" w:rsidRPr="00926F93" w14:paraId="37261F3B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55E5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FA46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methylmercuric</w:t>
            </w:r>
            <w:proofErr w:type="spellEnd"/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 chloride</w:t>
            </w:r>
          </w:p>
        </w:tc>
      </w:tr>
      <w:tr w:rsidR="00926F93" w:rsidRPr="00926F93" w14:paraId="4016F6C7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DF11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77B4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etrachlorodibenzodioxin</w:t>
            </w:r>
          </w:p>
        </w:tc>
      </w:tr>
      <w:tr w:rsidR="00926F93" w:rsidRPr="00926F93" w14:paraId="10118B4A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0796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D06C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obacco Smoke Pollution</w:t>
            </w:r>
          </w:p>
        </w:tc>
      </w:tr>
      <w:tr w:rsidR="00926F93" w:rsidRPr="00926F93" w14:paraId="15EB6BAA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5760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A7E9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ichostatin</w:t>
            </w:r>
            <w:proofErr w:type="spellEnd"/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 A</w:t>
            </w:r>
          </w:p>
        </w:tc>
      </w:tr>
      <w:tr w:rsidR="00926F93" w:rsidRPr="00926F93" w14:paraId="3DDF4EAE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2051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88CE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alproic Acid</w:t>
            </w:r>
          </w:p>
        </w:tc>
      </w:tr>
      <w:tr w:rsidR="00926F93" w:rsidRPr="00926F93" w14:paraId="3EF5CD5E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4F30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C671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Acetaminophen</w:t>
            </w:r>
          </w:p>
        </w:tc>
      </w:tr>
      <w:tr w:rsidR="00926F93" w:rsidRPr="00926F93" w14:paraId="5335EAF5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73B3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9116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ichostatin</w:t>
            </w:r>
            <w:proofErr w:type="spellEnd"/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 A</w:t>
            </w:r>
          </w:p>
        </w:tc>
      </w:tr>
      <w:tr w:rsidR="00926F93" w:rsidRPr="00926F93" w14:paraId="6A7CA30C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9D68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87E9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alproic Acid</w:t>
            </w:r>
          </w:p>
        </w:tc>
      </w:tr>
      <w:tr w:rsidR="00926F93" w:rsidRPr="00926F93" w14:paraId="1C2460C9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0669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B812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yclosporine</w:t>
            </w:r>
          </w:p>
        </w:tc>
      </w:tr>
      <w:tr w:rsidR="00926F93" w:rsidRPr="00926F93" w14:paraId="7AF2EFC2" w14:textId="77777777" w:rsidTr="00B1389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B51E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1F48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alproic Acid</w:t>
            </w:r>
          </w:p>
        </w:tc>
      </w:tr>
      <w:tr w:rsidR="00926F93" w:rsidRPr="00926F93" w14:paraId="5B737E2C" w14:textId="77777777" w:rsidTr="00B1389D">
        <w:tc>
          <w:tcPr>
            <w:tcW w:w="4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4E72D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GFM1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5935E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alproic Acid</w:t>
            </w:r>
          </w:p>
        </w:tc>
      </w:tr>
    </w:tbl>
    <w:p w14:paraId="78BC5617" w14:textId="77777777" w:rsidR="00926F93" w:rsidRPr="00926F93" w:rsidRDefault="00926F93" w:rsidP="00926F93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p w14:paraId="6C3FB713" w14:textId="77777777" w:rsidR="00926F93" w:rsidRPr="00926F93" w:rsidRDefault="00926F93" w:rsidP="00926F93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p w14:paraId="635F4485" w14:textId="77777777" w:rsidR="00926F93" w:rsidRPr="00926F93" w:rsidRDefault="00926F93" w:rsidP="00926F93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br w:type="page"/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11. mRNA-RBP interaction network nod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926F93" w:rsidRPr="00926F93" w14:paraId="174537D8" w14:textId="77777777" w:rsidTr="00B1389D">
        <w:trPr>
          <w:trHeight w:val="222"/>
        </w:trPr>
        <w:tc>
          <w:tcPr>
            <w:tcW w:w="4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47C74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mRNA</w:t>
            </w:r>
          </w:p>
        </w:tc>
        <w:tc>
          <w:tcPr>
            <w:tcW w:w="4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75BAF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BP</w:t>
            </w:r>
          </w:p>
        </w:tc>
      </w:tr>
      <w:tr w:rsidR="00926F93" w:rsidRPr="00926F93" w14:paraId="520951A9" w14:textId="77777777" w:rsidTr="00B1389D">
        <w:tc>
          <w:tcPr>
            <w:tcW w:w="426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57C2931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74520D5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PSF7</w:t>
            </w:r>
          </w:p>
        </w:tc>
      </w:tr>
      <w:tr w:rsidR="00926F93" w:rsidRPr="00926F93" w14:paraId="77CA30C5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EA8C5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D6861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STF2T</w:t>
            </w:r>
          </w:p>
        </w:tc>
      </w:tr>
      <w:tr w:rsidR="00926F93" w:rsidRPr="00926F93" w14:paraId="0AF14225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DE61C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1936A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DX3X</w:t>
            </w:r>
          </w:p>
        </w:tc>
      </w:tr>
      <w:tr w:rsidR="00926F93" w:rsidRPr="00926F93" w14:paraId="0A6037AE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349D9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503D1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DX54</w:t>
            </w:r>
          </w:p>
        </w:tc>
      </w:tr>
      <w:tr w:rsidR="00926F93" w:rsidRPr="00926F93" w14:paraId="0DA54B6C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4BE04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A74F2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LAVL1</w:t>
            </w:r>
          </w:p>
        </w:tc>
      </w:tr>
      <w:tr w:rsidR="00926F93" w:rsidRPr="00926F93" w14:paraId="1D4DB687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B2A1B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B064D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NRNPA2B1</w:t>
            </w:r>
          </w:p>
        </w:tc>
      </w:tr>
      <w:tr w:rsidR="00926F93" w:rsidRPr="00926F93" w14:paraId="2F6381E9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02AF0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C277C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NRNPC</w:t>
            </w:r>
          </w:p>
        </w:tc>
      </w:tr>
      <w:tr w:rsidR="00926F93" w:rsidRPr="00926F93" w14:paraId="6E0D5425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B9486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D9A17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IGF2BP2</w:t>
            </w:r>
          </w:p>
        </w:tc>
      </w:tr>
      <w:tr w:rsidR="00926F93" w:rsidRPr="00926F93" w14:paraId="36972DDC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20FF2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A7E2C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RPF8</w:t>
            </w:r>
          </w:p>
        </w:tc>
      </w:tr>
      <w:tr w:rsidR="00926F93" w:rsidRPr="00926F93" w14:paraId="3B017FC1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71C86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E2515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BM10</w:t>
            </w:r>
          </w:p>
        </w:tc>
      </w:tr>
      <w:tr w:rsidR="00926F93" w:rsidRPr="00926F93" w14:paraId="10CA1750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EE2E2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2D4C9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BMX</w:t>
            </w:r>
          </w:p>
        </w:tc>
      </w:tr>
      <w:tr w:rsidR="00926F93" w:rsidRPr="00926F93" w14:paraId="3D39A379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D07F1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68504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NPS1</w:t>
            </w:r>
          </w:p>
        </w:tc>
      </w:tr>
      <w:tr w:rsidR="00926F93" w:rsidRPr="00926F93" w14:paraId="52E87041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13B90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6DEA6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SCAF4</w:t>
            </w:r>
          </w:p>
        </w:tc>
      </w:tr>
      <w:tr w:rsidR="00926F93" w:rsidRPr="00926F93" w14:paraId="3F6A5FEB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7414F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1496C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SCAF8</w:t>
            </w:r>
          </w:p>
        </w:tc>
      </w:tr>
      <w:tr w:rsidR="00926F93" w:rsidRPr="00926F93" w14:paraId="6048DD24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E903D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05425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ARDBP</w:t>
            </w:r>
          </w:p>
        </w:tc>
      </w:tr>
      <w:tr w:rsidR="00926F93" w:rsidRPr="00926F93" w14:paraId="3DE74929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895C7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6DC1D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U2AF1</w:t>
            </w:r>
          </w:p>
        </w:tc>
      </w:tr>
      <w:tr w:rsidR="00926F93" w:rsidRPr="00926F93" w14:paraId="5C4F8B2F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E70D9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HD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C3590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U2AF2</w:t>
            </w:r>
          </w:p>
        </w:tc>
      </w:tr>
      <w:tr w:rsidR="00926F93" w:rsidRPr="00926F93" w14:paraId="66A0BE1B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B7AEA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CLK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751FA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US</w:t>
            </w:r>
          </w:p>
        </w:tc>
      </w:tr>
      <w:tr w:rsidR="00926F93" w:rsidRPr="00926F93" w14:paraId="3D91D91E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A0D4A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CB6E8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LAVL1</w:t>
            </w:r>
          </w:p>
        </w:tc>
      </w:tr>
      <w:tr w:rsidR="00926F93" w:rsidRPr="00926F93" w14:paraId="3F753275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33109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CF7A4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NRNPC</w:t>
            </w:r>
          </w:p>
        </w:tc>
      </w:tr>
      <w:tr w:rsidR="00926F93" w:rsidRPr="00926F93" w14:paraId="177402C1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D914B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B951B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IGF2BP2</w:t>
            </w:r>
          </w:p>
        </w:tc>
      </w:tr>
      <w:tr w:rsidR="00926F93" w:rsidRPr="00926F93" w14:paraId="07F4C24D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A66B3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2D0E5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BMX</w:t>
            </w:r>
          </w:p>
        </w:tc>
      </w:tr>
      <w:tr w:rsidR="00926F93" w:rsidRPr="00926F93" w14:paraId="7795866C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EC708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DX4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66D8D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U2AF1</w:t>
            </w:r>
          </w:p>
        </w:tc>
      </w:tr>
      <w:tr w:rsidR="00926F93" w:rsidRPr="00926F93" w14:paraId="78B49B02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2D306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65557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LAVL1</w:t>
            </w:r>
          </w:p>
        </w:tc>
      </w:tr>
      <w:tr w:rsidR="00926F93" w:rsidRPr="00926F93" w14:paraId="0D4DC192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B829A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E36EC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NRNPC</w:t>
            </w:r>
          </w:p>
        </w:tc>
      </w:tr>
      <w:tr w:rsidR="00926F93" w:rsidRPr="00926F93" w14:paraId="631E997B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7BC9A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B537B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BMX</w:t>
            </w:r>
          </w:p>
        </w:tc>
      </w:tr>
      <w:tr w:rsidR="00926F93" w:rsidRPr="00926F93" w14:paraId="658DF4A8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2F101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48DBA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U2AF1</w:t>
            </w:r>
          </w:p>
        </w:tc>
      </w:tr>
      <w:tr w:rsidR="00926F93" w:rsidRPr="00926F93" w14:paraId="52D165BC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FB3F1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HX3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6CF09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U2AF2</w:t>
            </w:r>
          </w:p>
        </w:tc>
      </w:tr>
      <w:tr w:rsidR="00926F93" w:rsidRPr="00926F93" w14:paraId="74A08921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8B27E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IF3D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45369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BMX</w:t>
            </w:r>
          </w:p>
        </w:tc>
      </w:tr>
      <w:tr w:rsidR="00926F93" w:rsidRPr="00926F93" w14:paraId="5A66BFF3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9BAB6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GFM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CBE8B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LAVL1</w:t>
            </w:r>
          </w:p>
        </w:tc>
      </w:tr>
      <w:tr w:rsidR="00926F93" w:rsidRPr="00926F93" w14:paraId="012880B6" w14:textId="77777777" w:rsidTr="00B1389D"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EA4DF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GFM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7BF74" w14:textId="77777777" w:rsidR="00926F93" w:rsidRPr="00926F93" w:rsidRDefault="00926F93" w:rsidP="00926F9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BMX</w:t>
            </w:r>
          </w:p>
        </w:tc>
      </w:tr>
    </w:tbl>
    <w:p w14:paraId="09DE891B" w14:textId="77777777" w:rsidR="00926F93" w:rsidRPr="00926F93" w:rsidRDefault="00926F93" w:rsidP="00926F93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br w:type="page"/>
      </w:r>
      <w:bookmarkStart w:id="3" w:name="_Hlk134782891"/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926F9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926F9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12. GO enrichment analysis results of 6 hub genes.</w:t>
      </w:r>
    </w:p>
    <w:tbl>
      <w:tblPr>
        <w:tblW w:w="96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577"/>
        <w:gridCol w:w="2835"/>
        <w:gridCol w:w="1134"/>
        <w:gridCol w:w="1276"/>
        <w:gridCol w:w="1134"/>
      </w:tblGrid>
      <w:tr w:rsidR="00926F93" w:rsidRPr="00926F93" w14:paraId="0C63946A" w14:textId="77777777" w:rsidTr="00B1389D">
        <w:trPr>
          <w:trHeight w:val="338"/>
          <w:jc w:val="center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3E931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ONTOLOG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9EE81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3A71A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26EF7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BD228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E2C31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qvalue</w:t>
            </w:r>
            <w:proofErr w:type="spellEnd"/>
          </w:p>
        </w:tc>
      </w:tr>
      <w:tr w:rsidR="00926F93" w:rsidRPr="00926F93" w14:paraId="10A08580" w14:textId="77777777" w:rsidTr="00B1389D">
        <w:trPr>
          <w:trHeight w:val="338"/>
          <w:jc w:val="center"/>
        </w:trPr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41639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P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95D9A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0635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CC31B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gulation of transcription by RNA polymerase II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9CF77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.43E-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CED8A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70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5AC76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2963</w:t>
            </w:r>
          </w:p>
        </w:tc>
      </w:tr>
      <w:tr w:rsidR="00926F93" w:rsidRPr="00926F93" w14:paraId="3818F33F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792E331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P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7C6C323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3239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DCFF8F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NA geometric chang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8E2AF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38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F13116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180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8FAE2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7588</w:t>
            </w:r>
          </w:p>
        </w:tc>
      </w:tr>
      <w:tr w:rsidR="00926F93" w:rsidRPr="00926F93" w14:paraId="71C32608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3038930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P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056C3C0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4881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448520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endrite morphogenesi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80B7A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79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136AD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225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F5E79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9498</w:t>
            </w:r>
          </w:p>
        </w:tc>
      </w:tr>
      <w:tr w:rsidR="00926F93" w:rsidRPr="00926F93" w14:paraId="79D9AB84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6697035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P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4A689D0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4572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A5D607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sitive regulation of transl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49F11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82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B407D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225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9D3A7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9498</w:t>
            </w:r>
          </w:p>
        </w:tc>
      </w:tr>
      <w:tr w:rsidR="00926F93" w:rsidRPr="00926F93" w14:paraId="624B692D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2E95EC8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P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48A0B1F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3425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7D83B4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sitive regulation of cellular amide metabolic proces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66F7E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114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40012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2617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77FDA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11023</w:t>
            </w:r>
          </w:p>
        </w:tc>
      </w:tr>
      <w:tr w:rsidR="00926F93" w:rsidRPr="00926F93" w14:paraId="59427487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020EDE4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C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0F7332F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1660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1765B3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uclear speck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96FE2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622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A1644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273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90DB8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11797</w:t>
            </w:r>
          </w:p>
        </w:tc>
      </w:tr>
      <w:tr w:rsidR="00926F93" w:rsidRPr="00926F93" w14:paraId="1147759F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657D388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C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0FEDA86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3329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B62FED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ukaryotic 48S preinitiation complex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D8570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45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8E785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273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AC47B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11797</w:t>
            </w:r>
          </w:p>
        </w:tc>
      </w:tr>
      <w:tr w:rsidR="00926F93" w:rsidRPr="00926F93" w14:paraId="490614BA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7D78153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C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02D2277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1628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3409CE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ukaryotic 43S preinitiation complex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D11FB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519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BB9F3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273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D860C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11797</w:t>
            </w:r>
          </w:p>
        </w:tc>
      </w:tr>
      <w:tr w:rsidR="00926F93" w:rsidRPr="00926F93" w14:paraId="154670F6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0955FA4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C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426EBC4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7099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D38A9E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ranslation preinitiation complex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DB0E22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5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BA1AE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273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A7B13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11797</w:t>
            </w:r>
          </w:p>
        </w:tc>
      </w:tr>
      <w:tr w:rsidR="00926F93" w:rsidRPr="00926F93" w14:paraId="5CBEAE40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4A68490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C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1DC5C20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4466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6B2048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LL1/2 complex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6565E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97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03DA4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3067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D919C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13209</w:t>
            </w:r>
          </w:p>
        </w:tc>
      </w:tr>
      <w:tr w:rsidR="00926F93" w:rsidRPr="00926F93" w14:paraId="72C70A63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1A2FA79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F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313E0E2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0438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4B09E2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helicase activ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B0A87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15E-0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3BDD0E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4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9C5DC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133</w:t>
            </w:r>
          </w:p>
        </w:tc>
      </w:tr>
      <w:tr w:rsidR="00926F93" w:rsidRPr="00926F93" w14:paraId="5AD1D914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58E6697B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F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1A6974B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1688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AAF72E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TP hydrolysis activ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D92E97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10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DD22B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19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886686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588</w:t>
            </w:r>
          </w:p>
        </w:tc>
      </w:tr>
      <w:tr w:rsidR="00926F93" w:rsidRPr="00926F93" w14:paraId="1A1B7E84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3F81C02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F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6FB5D44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0367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D9EDEB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NA helicase activ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D33B25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22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90CF69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19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71C83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588</w:t>
            </w:r>
          </w:p>
        </w:tc>
      </w:tr>
      <w:tr w:rsidR="00926F93" w:rsidRPr="00926F93" w14:paraId="0129D0EF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2BD143D4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F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1623E67F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00372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A4E5EB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NA helicase activ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95793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25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58E750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19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AEACDA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588</w:t>
            </w:r>
          </w:p>
        </w:tc>
      </w:tr>
      <w:tr w:rsidR="00926F93" w:rsidRPr="00926F93" w14:paraId="170518F9" w14:textId="77777777" w:rsidTr="00B1389D">
        <w:trPr>
          <w:trHeight w:val="338"/>
          <w:jc w:val="center"/>
        </w:trPr>
        <w:tc>
          <w:tcPr>
            <w:tcW w:w="1684" w:type="dxa"/>
            <w:shd w:val="clear" w:color="auto" w:fill="auto"/>
            <w:vAlign w:val="bottom"/>
          </w:tcPr>
          <w:p w14:paraId="3C411AF8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F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28B47423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:014009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DD83211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atalytic activity, acting on D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05775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210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EC105AD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8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037DFC" w14:textId="77777777" w:rsidR="00926F93" w:rsidRPr="00926F93" w:rsidRDefault="00926F93" w:rsidP="00926F93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26F93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2706</w:t>
            </w:r>
          </w:p>
        </w:tc>
      </w:tr>
    </w:tbl>
    <w:p w14:paraId="399BB5A4" w14:textId="77777777" w:rsidR="00926F93" w:rsidRPr="00926F93" w:rsidRDefault="00926F93" w:rsidP="00926F93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4179C160" w14:textId="25941C5D" w:rsidR="002B725E" w:rsidRDefault="00926F93" w:rsidP="00926F93">
      <w:pPr>
        <w:rPr>
          <w:rFonts w:hint="eastAsia"/>
        </w:rPr>
      </w:pPr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GO, Gene Ontology; BP, biological process; MF, molecular function</w:t>
      </w:r>
      <w:bookmarkEnd w:id="3"/>
      <w:r w:rsidRPr="00926F93">
        <w:rPr>
          <w:rFonts w:ascii="Times New Roman" w:eastAsia="等线" w:hAnsi="Times New Roman" w:cs="Times New Roman"/>
          <w:sz w:val="24"/>
          <w:szCs w:val="24"/>
          <w14:ligatures w14:val="none"/>
        </w:rPr>
        <w:t>.</w:t>
      </w:r>
    </w:p>
    <w:sectPr w:rsidR="002B7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70577" w14:textId="77777777" w:rsidR="004146CB" w:rsidRDefault="004146CB" w:rsidP="00926F93">
      <w:pPr>
        <w:rPr>
          <w:rFonts w:hint="eastAsia"/>
        </w:rPr>
      </w:pPr>
      <w:r>
        <w:separator/>
      </w:r>
    </w:p>
  </w:endnote>
  <w:endnote w:type="continuationSeparator" w:id="0">
    <w:p w14:paraId="10612341" w14:textId="77777777" w:rsidR="004146CB" w:rsidRDefault="004146CB" w:rsidP="00926F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0CFB6" w14:textId="77777777" w:rsidR="00926F93" w:rsidRDefault="00926F93">
    <w:pPr>
      <w:pStyle w:val="af0"/>
      <w:jc w:val="right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25FD4E3D" w14:textId="77777777" w:rsidR="00926F93" w:rsidRDefault="00926F9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820FB" w14:textId="77777777" w:rsidR="004146CB" w:rsidRDefault="004146CB" w:rsidP="00926F93">
      <w:pPr>
        <w:rPr>
          <w:rFonts w:hint="eastAsia"/>
        </w:rPr>
      </w:pPr>
      <w:r>
        <w:separator/>
      </w:r>
    </w:p>
  </w:footnote>
  <w:footnote w:type="continuationSeparator" w:id="0">
    <w:p w14:paraId="41372030" w14:textId="77777777" w:rsidR="004146CB" w:rsidRDefault="004146CB" w:rsidP="00926F9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54CAB"/>
    <w:multiLevelType w:val="hybridMultilevel"/>
    <w:tmpl w:val="7CFE8828"/>
    <w:lvl w:ilvl="0" w:tplc="1A8E0F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D35FFF"/>
    <w:multiLevelType w:val="multilevel"/>
    <w:tmpl w:val="28DAA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7D2F78"/>
    <w:multiLevelType w:val="multilevel"/>
    <w:tmpl w:val="8AF0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94343E"/>
    <w:multiLevelType w:val="multilevel"/>
    <w:tmpl w:val="F2EAA5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301900"/>
    <w:multiLevelType w:val="multilevel"/>
    <w:tmpl w:val="717E6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E626C6"/>
    <w:multiLevelType w:val="multilevel"/>
    <w:tmpl w:val="646E5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977817"/>
    <w:multiLevelType w:val="hybridMultilevel"/>
    <w:tmpl w:val="DD56D6CE"/>
    <w:lvl w:ilvl="0" w:tplc="1100713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F0F1AFE"/>
    <w:multiLevelType w:val="multilevel"/>
    <w:tmpl w:val="5CFA7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BE7BA1"/>
    <w:multiLevelType w:val="multilevel"/>
    <w:tmpl w:val="60229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18402C"/>
    <w:multiLevelType w:val="multilevel"/>
    <w:tmpl w:val="338CF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143719"/>
    <w:multiLevelType w:val="multilevel"/>
    <w:tmpl w:val="DEE81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355AC4"/>
    <w:multiLevelType w:val="hybridMultilevel"/>
    <w:tmpl w:val="FDE03734"/>
    <w:lvl w:ilvl="0" w:tplc="B6E4FC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F7F0672"/>
    <w:multiLevelType w:val="multilevel"/>
    <w:tmpl w:val="F9B06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D44BA3"/>
    <w:multiLevelType w:val="hybridMultilevel"/>
    <w:tmpl w:val="E61AF4B0"/>
    <w:lvl w:ilvl="0" w:tplc="06ECFD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5BA0C65"/>
    <w:multiLevelType w:val="multilevel"/>
    <w:tmpl w:val="7460E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2A3A34"/>
    <w:multiLevelType w:val="multilevel"/>
    <w:tmpl w:val="4EAE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72D2284"/>
    <w:multiLevelType w:val="multilevel"/>
    <w:tmpl w:val="9AB22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57C119F"/>
    <w:multiLevelType w:val="multilevel"/>
    <w:tmpl w:val="54360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D731C07"/>
    <w:multiLevelType w:val="multilevel"/>
    <w:tmpl w:val="BFDAA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3B692F"/>
    <w:multiLevelType w:val="multilevel"/>
    <w:tmpl w:val="D8165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890281"/>
    <w:multiLevelType w:val="multilevel"/>
    <w:tmpl w:val="86B68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34D2BE0"/>
    <w:multiLevelType w:val="multilevel"/>
    <w:tmpl w:val="E8B4F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2150F9"/>
    <w:multiLevelType w:val="multilevel"/>
    <w:tmpl w:val="44140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D49338E"/>
    <w:multiLevelType w:val="hybridMultilevel"/>
    <w:tmpl w:val="96B29BE6"/>
    <w:lvl w:ilvl="0" w:tplc="3988812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FDE4F29"/>
    <w:multiLevelType w:val="multilevel"/>
    <w:tmpl w:val="20C8E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8802298">
    <w:abstractNumId w:val="3"/>
  </w:num>
  <w:num w:numId="2" w16cid:durableId="791048538">
    <w:abstractNumId w:val="11"/>
  </w:num>
  <w:num w:numId="3" w16cid:durableId="1321885986">
    <w:abstractNumId w:val="13"/>
  </w:num>
  <w:num w:numId="4" w16cid:durableId="416903752">
    <w:abstractNumId w:val="6"/>
  </w:num>
  <w:num w:numId="5" w16cid:durableId="368456313">
    <w:abstractNumId w:val="23"/>
  </w:num>
  <w:num w:numId="6" w16cid:durableId="4141087">
    <w:abstractNumId w:val="8"/>
  </w:num>
  <w:num w:numId="7" w16cid:durableId="1424566582">
    <w:abstractNumId w:val="16"/>
  </w:num>
  <w:num w:numId="8" w16cid:durableId="896470882">
    <w:abstractNumId w:val="20"/>
  </w:num>
  <w:num w:numId="9" w16cid:durableId="1605962470">
    <w:abstractNumId w:val="1"/>
  </w:num>
  <w:num w:numId="10" w16cid:durableId="1547524134">
    <w:abstractNumId w:val="9"/>
  </w:num>
  <w:num w:numId="11" w16cid:durableId="1970893016">
    <w:abstractNumId w:val="18"/>
  </w:num>
  <w:num w:numId="12" w16cid:durableId="1316226793">
    <w:abstractNumId w:val="2"/>
  </w:num>
  <w:num w:numId="13" w16cid:durableId="1511140848">
    <w:abstractNumId w:val="12"/>
  </w:num>
  <w:num w:numId="14" w16cid:durableId="2104565160">
    <w:abstractNumId w:val="17"/>
  </w:num>
  <w:num w:numId="15" w16cid:durableId="1640333046">
    <w:abstractNumId w:val="24"/>
  </w:num>
  <w:num w:numId="16" w16cid:durableId="1794059454">
    <w:abstractNumId w:val="19"/>
  </w:num>
  <w:num w:numId="17" w16cid:durableId="650645170">
    <w:abstractNumId w:val="14"/>
  </w:num>
  <w:num w:numId="18" w16cid:durableId="1976401749">
    <w:abstractNumId w:val="5"/>
  </w:num>
  <w:num w:numId="19" w16cid:durableId="686951620">
    <w:abstractNumId w:val="10"/>
  </w:num>
  <w:num w:numId="20" w16cid:durableId="1567834050">
    <w:abstractNumId w:val="7"/>
  </w:num>
  <w:num w:numId="21" w16cid:durableId="610556101">
    <w:abstractNumId w:val="21"/>
  </w:num>
  <w:num w:numId="22" w16cid:durableId="1223518378">
    <w:abstractNumId w:val="22"/>
  </w:num>
  <w:num w:numId="23" w16cid:durableId="2101366681">
    <w:abstractNumId w:val="15"/>
  </w:num>
  <w:num w:numId="24" w16cid:durableId="1479178577">
    <w:abstractNumId w:val="4"/>
  </w:num>
  <w:num w:numId="25" w16cid:durableId="1653827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1tjQyNTc2NTc0NjJS0lEKTi0uzszPAykwrAUAT+LsVSwAAAA="/>
  </w:docVars>
  <w:rsids>
    <w:rsidRoot w:val="00FB47F3"/>
    <w:rsid w:val="002B725E"/>
    <w:rsid w:val="004146CB"/>
    <w:rsid w:val="008C263A"/>
    <w:rsid w:val="009166F5"/>
    <w:rsid w:val="00926F93"/>
    <w:rsid w:val="00FB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D19C7A-BCA4-4B3E-8080-596876931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47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B4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FB47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47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47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47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47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47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47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47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B47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qFormat/>
    <w:rsid w:val="00FB47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47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47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47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47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47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47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47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4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47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47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47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47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47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47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4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47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47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6F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6F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6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6F93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926F93"/>
  </w:style>
  <w:style w:type="character" w:styleId="af2">
    <w:name w:val="Hyperlink"/>
    <w:uiPriority w:val="99"/>
    <w:unhideWhenUsed/>
    <w:rsid w:val="00926F93"/>
    <w:rPr>
      <w:color w:val="0563C1"/>
      <w:u w:val="single"/>
    </w:rPr>
  </w:style>
  <w:style w:type="character" w:styleId="af3">
    <w:name w:val="Unresolved Mention"/>
    <w:uiPriority w:val="99"/>
    <w:semiHidden/>
    <w:unhideWhenUsed/>
    <w:rsid w:val="00926F93"/>
    <w:rPr>
      <w:color w:val="605E5C"/>
      <w:shd w:val="clear" w:color="auto" w:fill="E1DFDD"/>
    </w:rPr>
  </w:style>
  <w:style w:type="paragraph" w:customStyle="1" w:styleId="17babae4-54f0-44fa-a444-1068224df0ac">
    <w:name w:val="17babae4-54f0-44fa-a444-1068224df0ac"/>
    <w:basedOn w:val="a3"/>
    <w:next w:val="acbfdd8b-e11b-4d36-88ff-6049b138f862"/>
    <w:link w:val="17babae4-54f0-44fa-a444-1068224df0ac0"/>
    <w:rsid w:val="00926F93"/>
  </w:style>
  <w:style w:type="character" w:customStyle="1" w:styleId="17babae4-54f0-44fa-a444-1068224df0ac0">
    <w:name w:val="17babae4-54f0-44fa-a444-1068224df0ac 字符"/>
    <w:link w:val="17babae4-54f0-44fa-a444-1068224df0ac"/>
    <w:rsid w:val="00926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cbfdd8b-e11b-4d36-88ff-6049b138f862">
    <w:name w:val="acbfdd8b-e11b-4d36-88ff-6049b138f862"/>
    <w:basedOn w:val="af4"/>
    <w:link w:val="acbfdd8b-e11b-4d36-88ff-6049b138f8620"/>
    <w:rsid w:val="00926F93"/>
  </w:style>
  <w:style w:type="character" w:customStyle="1" w:styleId="acbfdd8b-e11b-4d36-88ff-6049b138f8620">
    <w:name w:val="acbfdd8b-e11b-4d36-88ff-6049b138f862 字符"/>
    <w:link w:val="acbfdd8b-e11b-4d36-88ff-6049b138f862"/>
    <w:rsid w:val="00926F93"/>
    <w:rPr>
      <w:rFonts w:ascii="等线" w:eastAsia="等线" w:hAnsi="等线" w:cs="Times New Roman"/>
      <w14:ligatures w14:val="none"/>
    </w:rPr>
  </w:style>
  <w:style w:type="paragraph" w:styleId="af4">
    <w:name w:val="Body Text"/>
    <w:basedOn w:val="a"/>
    <w:link w:val="af5"/>
    <w:uiPriority w:val="99"/>
    <w:semiHidden/>
    <w:unhideWhenUsed/>
    <w:rsid w:val="00926F93"/>
    <w:pPr>
      <w:spacing w:after="120"/>
    </w:pPr>
    <w:rPr>
      <w:rFonts w:ascii="等线" w:eastAsia="等线" w:hAnsi="等线" w:cs="Times New Roman"/>
      <w14:ligatures w14:val="none"/>
    </w:rPr>
  </w:style>
  <w:style w:type="character" w:customStyle="1" w:styleId="af5">
    <w:name w:val="正文文本 字符"/>
    <w:basedOn w:val="a0"/>
    <w:link w:val="af4"/>
    <w:uiPriority w:val="99"/>
    <w:semiHidden/>
    <w:rsid w:val="00926F93"/>
    <w:rPr>
      <w:rFonts w:ascii="等线" w:eastAsia="等线" w:hAnsi="等线" w:cs="Times New Roman"/>
      <w14:ligatures w14:val="none"/>
    </w:rPr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926F93"/>
    <w:pPr>
      <w:adjustRightInd w:val="0"/>
      <w:spacing w:before="0" w:after="0" w:line="288" w:lineRule="auto"/>
      <w:jc w:val="left"/>
    </w:pPr>
    <w:rPr>
      <w:rFonts w:ascii="微软雅黑" w:eastAsia="微软雅黑" w:hAnsi="微软雅黑" w:cs="Times New Roman"/>
      <w:b/>
      <w:bCs/>
      <w:color w:val="000000"/>
      <w:kern w:val="44"/>
      <w:sz w:val="32"/>
      <w:szCs w:val="24"/>
      <w14:ligatures w14:val="none"/>
    </w:rPr>
  </w:style>
  <w:style w:type="character" w:customStyle="1" w:styleId="21bc9c4b-6a32-43e5-beaa-fd2d792c57350">
    <w:name w:val="21bc9c4b-6a32-43e5-beaa-fd2d792c5735 字符"/>
    <w:link w:val="21bc9c4b-6a32-43e5-beaa-fd2d792c5735"/>
    <w:rsid w:val="00926F93"/>
    <w:rPr>
      <w:rFonts w:ascii="微软雅黑" w:eastAsia="微软雅黑" w:hAnsi="微软雅黑" w:cs="Times New Roman"/>
      <w:b/>
      <w:bCs/>
      <w:color w:val="000000"/>
      <w:kern w:val="44"/>
      <w:sz w:val="32"/>
      <w:szCs w:val="24"/>
      <w14:ligatures w14:val="none"/>
    </w:rPr>
  </w:style>
  <w:style w:type="paragraph" w:customStyle="1" w:styleId="be358f00-9758-446e-aec5-cde8345aeef3">
    <w:name w:val="be358f00-9758-446e-aec5-cde8345aeef3"/>
    <w:basedOn w:val="af4"/>
    <w:link w:val="be358f00-9758-446e-aec5-cde8345aeef30"/>
    <w:rsid w:val="00926F93"/>
  </w:style>
  <w:style w:type="character" w:customStyle="1" w:styleId="be358f00-9758-446e-aec5-cde8345aeef30">
    <w:name w:val="be358f00-9758-446e-aec5-cde8345aeef3 字符"/>
    <w:link w:val="be358f00-9758-446e-aec5-cde8345aeef3"/>
    <w:rsid w:val="00926F93"/>
    <w:rPr>
      <w:rFonts w:ascii="等线" w:eastAsia="等线" w:hAnsi="等线" w:cs="Times New Roman"/>
      <w14:ligatures w14:val="none"/>
    </w:r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rsid w:val="00926F93"/>
    <w:pPr>
      <w:adjustRightInd w:val="0"/>
      <w:spacing w:before="0" w:after="0" w:line="288" w:lineRule="auto"/>
      <w:jc w:val="left"/>
    </w:pPr>
    <w:rPr>
      <w:rFonts w:ascii="微软雅黑" w:eastAsia="微软雅黑" w:hAnsi="微软雅黑" w:cs="Times New Roman"/>
      <w:b/>
      <w:color w:val="000000"/>
      <w:sz w:val="28"/>
      <w:szCs w:val="24"/>
      <w14:ligatures w14:val="none"/>
    </w:rPr>
  </w:style>
  <w:style w:type="character" w:customStyle="1" w:styleId="71e7dc79-1ff7-45e8-997d-0ebda3762b910">
    <w:name w:val="71e7dc79-1ff7-45e8-997d-0ebda3762b91 字符"/>
    <w:link w:val="71e7dc79-1ff7-45e8-997d-0ebda3762b91"/>
    <w:rsid w:val="00926F93"/>
    <w:rPr>
      <w:rFonts w:ascii="微软雅黑" w:eastAsia="微软雅黑" w:hAnsi="微软雅黑" w:cs="Times New Roman"/>
      <w:b/>
      <w:color w:val="000000"/>
      <w:sz w:val="28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926F93"/>
    <w:pPr>
      <w:jc w:val="center"/>
    </w:pPr>
    <w:rPr>
      <w:rFonts w:ascii="等线" w:eastAsia="等线" w:hAnsi="等线" w:cs="Times New Roman"/>
      <w:noProof/>
      <w:sz w:val="20"/>
      <w14:ligatures w14:val="none"/>
    </w:rPr>
  </w:style>
  <w:style w:type="character" w:customStyle="1" w:styleId="EndNoteBibliographyTitle0">
    <w:name w:val="EndNote Bibliography Title 字符"/>
    <w:link w:val="EndNoteBibliographyTitle"/>
    <w:rsid w:val="00926F93"/>
    <w:rPr>
      <w:rFonts w:ascii="等线" w:eastAsia="等线" w:hAnsi="等线" w:cs="Times New Roman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926F93"/>
    <w:rPr>
      <w:rFonts w:ascii="等线" w:eastAsia="等线" w:hAnsi="等线" w:cs="Times New Roman"/>
      <w:noProof/>
      <w:sz w:val="20"/>
      <w14:ligatures w14:val="none"/>
    </w:rPr>
  </w:style>
  <w:style w:type="character" w:customStyle="1" w:styleId="EndNoteBibliography0">
    <w:name w:val="EndNote Bibliography 字符"/>
    <w:link w:val="EndNoteBibliography"/>
    <w:rsid w:val="00926F93"/>
    <w:rPr>
      <w:rFonts w:ascii="等线" w:eastAsia="等线" w:hAnsi="等线" w:cs="Times New Roman"/>
      <w:noProof/>
      <w:sz w:val="20"/>
      <w14:ligatures w14:val="none"/>
    </w:rPr>
  </w:style>
  <w:style w:type="paragraph" w:styleId="af6">
    <w:name w:val="No Spacing"/>
    <w:uiPriority w:val="1"/>
    <w:qFormat/>
    <w:rsid w:val="00926F93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styleId="af7">
    <w:name w:val="annotation reference"/>
    <w:uiPriority w:val="99"/>
    <w:semiHidden/>
    <w:unhideWhenUsed/>
    <w:rsid w:val="00926F93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926F93"/>
    <w:pPr>
      <w:jc w:val="left"/>
    </w:pPr>
    <w:rPr>
      <w:rFonts w:ascii="等线" w:eastAsia="等线" w:hAnsi="等线" w:cs="Times New Roman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926F93"/>
    <w:rPr>
      <w:rFonts w:ascii="等线" w:eastAsia="等线" w:hAnsi="等线" w:cs="Times New Roman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926F93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926F93"/>
    <w:rPr>
      <w:rFonts w:ascii="等线" w:eastAsia="等线" w:hAnsi="等线" w:cs="Times New Roman"/>
      <w:b/>
      <w:bCs/>
      <w14:ligatures w14:val="none"/>
    </w:rPr>
  </w:style>
  <w:style w:type="character" w:styleId="afc">
    <w:name w:val="line number"/>
    <w:basedOn w:val="a0"/>
    <w:uiPriority w:val="99"/>
    <w:semiHidden/>
    <w:unhideWhenUsed/>
    <w:rsid w:val="00926F93"/>
  </w:style>
  <w:style w:type="paragraph" w:styleId="afd">
    <w:name w:val="Revision"/>
    <w:hidden/>
    <w:uiPriority w:val="99"/>
    <w:semiHidden/>
    <w:rsid w:val="00926F93"/>
    <w:rPr>
      <w:rFonts w:ascii="等线" w:eastAsia="等线" w:hAnsi="等线" w:cs="Times New Roman"/>
      <w14:ligatures w14:val="none"/>
    </w:rPr>
  </w:style>
  <w:style w:type="paragraph" w:styleId="afe">
    <w:name w:val="Normal (Web)"/>
    <w:basedOn w:val="a"/>
    <w:uiPriority w:val="99"/>
    <w:semiHidden/>
    <w:unhideWhenUsed/>
    <w:rsid w:val="00926F93"/>
    <w:rPr>
      <w:rFonts w:ascii="Times New Roman" w:eastAsia="等线" w:hAnsi="Times New Roman" w:cs="Times New Roman"/>
      <w:sz w:val="24"/>
      <w:szCs w:val="24"/>
      <w14:ligatures w14:val="none"/>
    </w:rPr>
  </w:style>
  <w:style w:type="paragraph" w:styleId="aff">
    <w:name w:val="Balloon Text"/>
    <w:basedOn w:val="a"/>
    <w:link w:val="aff0"/>
    <w:uiPriority w:val="99"/>
    <w:semiHidden/>
    <w:unhideWhenUsed/>
    <w:rsid w:val="00926F93"/>
    <w:rPr>
      <w:rFonts w:ascii="等线" w:eastAsia="等线" w:hAnsi="等线" w:cs="Times New Roman"/>
      <w:sz w:val="18"/>
      <w:szCs w:val="18"/>
      <w14:ligatures w14:val="none"/>
    </w:rPr>
  </w:style>
  <w:style w:type="character" w:customStyle="1" w:styleId="aff0">
    <w:name w:val="批注框文本 字符"/>
    <w:basedOn w:val="a0"/>
    <w:link w:val="aff"/>
    <w:uiPriority w:val="99"/>
    <w:semiHidden/>
    <w:rsid w:val="00926F93"/>
    <w:rPr>
      <w:rFonts w:ascii="等线" w:eastAsia="等线" w:hAnsi="等线" w:cs="Times New Roman"/>
      <w:sz w:val="18"/>
      <w:szCs w:val="18"/>
      <w14:ligatures w14:val="none"/>
    </w:rPr>
  </w:style>
  <w:style w:type="character" w:styleId="aff1">
    <w:name w:val="Emphasis"/>
    <w:uiPriority w:val="20"/>
    <w:qFormat/>
    <w:rsid w:val="00926F93"/>
    <w:rPr>
      <w:i/>
      <w:iCs/>
    </w:rPr>
  </w:style>
  <w:style w:type="table" w:styleId="aff2">
    <w:name w:val="Table Grid"/>
    <w:basedOn w:val="a1"/>
    <w:qFormat/>
    <w:rsid w:val="00926F9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rsid w:val="00926F93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39</Words>
  <Characters>8255</Characters>
  <Application>Microsoft Office Word</Application>
  <DocSecurity>0</DocSecurity>
  <Lines>223</Lines>
  <Paragraphs>131</Paragraphs>
  <ScaleCrop>false</ScaleCrop>
  <Company/>
  <LinksUpToDate>false</LinksUpToDate>
  <CharactersWithSpaces>9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77554643@163.com</dc:creator>
  <cp:keywords/>
  <dc:description/>
  <cp:lastModifiedBy>15377554643@163.com</cp:lastModifiedBy>
  <cp:revision>2</cp:revision>
  <dcterms:created xsi:type="dcterms:W3CDTF">2025-07-21T02:40:00Z</dcterms:created>
  <dcterms:modified xsi:type="dcterms:W3CDTF">2025-07-21T02:41:00Z</dcterms:modified>
</cp:coreProperties>
</file>